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720"/>
        <w:gridCol w:w="1530"/>
        <w:gridCol w:w="2492"/>
        <w:gridCol w:w="2098"/>
        <w:gridCol w:w="2695"/>
      </w:tblGrid>
      <w:tr w:rsidR="006B27DB" w:rsidRPr="00775FBD" w14:paraId="29B7DF72" w14:textId="77777777" w:rsidTr="00167473">
        <w:tc>
          <w:tcPr>
            <w:tcW w:w="720" w:type="dxa"/>
          </w:tcPr>
          <w:p w14:paraId="782AFFC3" w14:textId="77777777" w:rsidR="00DC5285" w:rsidRPr="00775FBD" w:rsidRDefault="00DC52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b/>
                <w:color w:val="000000" w:themeColor="text1"/>
              </w:rPr>
              <w:t>S.No</w:t>
            </w:r>
            <w:proofErr w:type="spellEnd"/>
            <w:r w:rsidRPr="00775FBD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24A2C664" w14:textId="77777777" w:rsidR="00DC5285" w:rsidRPr="00775FBD" w:rsidRDefault="00DC52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b/>
                <w:color w:val="000000" w:themeColor="text1"/>
              </w:rPr>
              <w:t xml:space="preserve">DMU Abbreviation </w:t>
            </w:r>
          </w:p>
        </w:tc>
        <w:tc>
          <w:tcPr>
            <w:tcW w:w="2492" w:type="dxa"/>
          </w:tcPr>
          <w:p w14:paraId="13A1A932" w14:textId="77777777" w:rsidR="00DC5285" w:rsidRPr="00775FBD" w:rsidRDefault="00DC52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b/>
                <w:color w:val="000000" w:themeColor="text1"/>
              </w:rPr>
              <w:t>DMU Full</w:t>
            </w:r>
            <w:r w:rsidR="002703F8" w:rsidRPr="00775FBD">
              <w:rPr>
                <w:rFonts w:ascii="Times New Roman" w:hAnsi="Times New Roman" w:cs="Times New Roman"/>
                <w:b/>
                <w:color w:val="000000" w:themeColor="text1"/>
              </w:rPr>
              <w:t xml:space="preserve"> &amp; Establishment Date</w:t>
            </w:r>
          </w:p>
        </w:tc>
        <w:tc>
          <w:tcPr>
            <w:tcW w:w="2098" w:type="dxa"/>
          </w:tcPr>
          <w:p w14:paraId="3BE4A5DA" w14:textId="77777777" w:rsidR="00DC5285" w:rsidRPr="00775FBD" w:rsidRDefault="00DC52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b/>
                <w:color w:val="000000" w:themeColor="text1"/>
              </w:rPr>
              <w:t>Type</w:t>
            </w:r>
          </w:p>
        </w:tc>
        <w:tc>
          <w:tcPr>
            <w:tcW w:w="2695" w:type="dxa"/>
          </w:tcPr>
          <w:p w14:paraId="4DBB68FF" w14:textId="77777777" w:rsidR="00DC5285" w:rsidRPr="00775FBD" w:rsidRDefault="00DC52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b/>
                <w:color w:val="000000" w:themeColor="text1"/>
              </w:rPr>
              <w:t xml:space="preserve">Location </w:t>
            </w:r>
          </w:p>
        </w:tc>
      </w:tr>
      <w:tr w:rsidR="006B27DB" w:rsidRPr="00775FBD" w14:paraId="0D846744" w14:textId="77777777" w:rsidTr="00167473">
        <w:tc>
          <w:tcPr>
            <w:tcW w:w="720" w:type="dxa"/>
          </w:tcPr>
          <w:p w14:paraId="0E03E5F8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30" w:type="dxa"/>
          </w:tcPr>
          <w:p w14:paraId="469A0E7F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ASA-P</w:t>
            </w:r>
          </w:p>
        </w:tc>
        <w:tc>
          <w:tcPr>
            <w:tcW w:w="2492" w:type="dxa"/>
          </w:tcPr>
          <w:p w14:paraId="1F2AE8D8" w14:textId="77777777" w:rsidR="00DC5285" w:rsidRPr="00775FBD" w:rsidRDefault="00501241" w:rsidP="005012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Association for Social Advancement- Pakistan</w:t>
            </w:r>
            <w:r w:rsidR="00A159AE" w:rsidRPr="00775FB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A159AE" w:rsidRPr="00775FB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2008</w:t>
            </w:r>
          </w:p>
        </w:tc>
        <w:tc>
          <w:tcPr>
            <w:tcW w:w="2098" w:type="dxa"/>
          </w:tcPr>
          <w:p w14:paraId="4C335D9E" w14:textId="77777777" w:rsidR="006F0465" w:rsidRPr="00775FBD" w:rsidRDefault="006F0465" w:rsidP="00A159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on-</w:t>
            </w: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profit,self</w:t>
            </w:r>
            <w:proofErr w:type="spellEnd"/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-sufficient microfinance institution </w:t>
            </w:r>
          </w:p>
          <w:p w14:paraId="699B443F" w14:textId="77777777" w:rsidR="00DC5285" w:rsidRPr="00775FBD" w:rsidRDefault="00272B9D" w:rsidP="00A159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Regulated </w:t>
            </w:r>
          </w:p>
        </w:tc>
        <w:tc>
          <w:tcPr>
            <w:tcW w:w="2695" w:type="dxa"/>
          </w:tcPr>
          <w:p w14:paraId="04961A87" w14:textId="77777777" w:rsidR="00DC5285" w:rsidRPr="00775FBD" w:rsidRDefault="00272B9D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International</w:t>
            </w:r>
            <w:r w:rsidR="00501241" w:rsidRPr="00775FBD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501241" w:rsidRPr="00775FB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Bangladesh Based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B27DB" w:rsidRPr="00775FBD" w14:paraId="7293F301" w14:textId="77777777" w:rsidTr="00167473">
        <w:tc>
          <w:tcPr>
            <w:tcW w:w="720" w:type="dxa"/>
          </w:tcPr>
          <w:p w14:paraId="2B7A545A" w14:textId="77777777" w:rsidR="00501241" w:rsidRPr="00775FBD" w:rsidRDefault="00501241" w:rsidP="005012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30" w:type="dxa"/>
          </w:tcPr>
          <w:p w14:paraId="0F02C076" w14:textId="77777777" w:rsidR="00501241" w:rsidRPr="00775FBD" w:rsidRDefault="00501241" w:rsidP="0050124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Akhuwat</w:t>
            </w:r>
            <w:proofErr w:type="spellEnd"/>
          </w:p>
        </w:tc>
        <w:tc>
          <w:tcPr>
            <w:tcW w:w="2492" w:type="dxa"/>
          </w:tcPr>
          <w:p w14:paraId="779E3872" w14:textId="77777777" w:rsidR="00501241" w:rsidRPr="00775FBD" w:rsidRDefault="00791951" w:rsidP="0050124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Akhuwat</w:t>
            </w:r>
            <w:proofErr w:type="spellEnd"/>
            <w:r w:rsidR="00465CD1" w:rsidRPr="00775FBD">
              <w:rPr>
                <w:rFonts w:ascii="Times New Roman" w:hAnsi="Times New Roman" w:cs="Times New Roman"/>
                <w:color w:val="000000" w:themeColor="text1"/>
              </w:rPr>
              <w:t>, 2001</w:t>
            </w:r>
          </w:p>
        </w:tc>
        <w:tc>
          <w:tcPr>
            <w:tcW w:w="2098" w:type="dxa"/>
          </w:tcPr>
          <w:p w14:paraId="0BE8557E" w14:textId="77777777" w:rsidR="00501241" w:rsidRPr="00775FBD" w:rsidRDefault="00791951" w:rsidP="005012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NGO/Not for Profit/Nonregulated </w:t>
            </w:r>
          </w:p>
        </w:tc>
        <w:tc>
          <w:tcPr>
            <w:tcW w:w="2695" w:type="dxa"/>
          </w:tcPr>
          <w:p w14:paraId="6B2481C9" w14:textId="77777777" w:rsidR="00501241" w:rsidRPr="00775FBD" w:rsidRDefault="00791951" w:rsidP="005012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International / Pakistan Based</w:t>
            </w:r>
          </w:p>
        </w:tc>
      </w:tr>
      <w:tr w:rsidR="006B27DB" w:rsidRPr="00775FBD" w14:paraId="6047A272" w14:textId="77777777" w:rsidTr="00167473">
        <w:trPr>
          <w:trHeight w:val="863"/>
        </w:trPr>
        <w:tc>
          <w:tcPr>
            <w:tcW w:w="720" w:type="dxa"/>
          </w:tcPr>
          <w:p w14:paraId="30DE584A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30" w:type="dxa"/>
          </w:tcPr>
          <w:p w14:paraId="5CEDCA26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Agahe</w:t>
            </w:r>
            <w:proofErr w:type="spellEnd"/>
          </w:p>
        </w:tc>
        <w:tc>
          <w:tcPr>
            <w:tcW w:w="2492" w:type="dxa"/>
          </w:tcPr>
          <w:p w14:paraId="297107A5" w14:textId="77777777" w:rsidR="00ED6733" w:rsidRPr="00775FBD" w:rsidRDefault="00ED6733" w:rsidP="00ED67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75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HYPERLINK "https://pakngos.com.pk/listing/association-for-gender-awareness-human-empowerment-agahe/" </w:instrText>
            </w:r>
            <w:r w:rsidRPr="00775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Association for Gender Awareness &amp; Human Empowerment</w:t>
            </w:r>
            <w:r w:rsidR="00465CD1" w:rsidRPr="00775FBD">
              <w:rPr>
                <w:rFonts w:ascii="Times New Roman" w:hAnsi="Times New Roman" w:cs="Times New Roman"/>
                <w:color w:val="000000" w:themeColor="text1"/>
              </w:rPr>
              <w:t>, 2001</w:t>
            </w:r>
          </w:p>
          <w:p w14:paraId="703F17BC" w14:textId="77777777" w:rsidR="00DC5285" w:rsidRPr="00775FBD" w:rsidRDefault="00ED6733" w:rsidP="00ED67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98" w:type="dxa"/>
          </w:tcPr>
          <w:p w14:paraId="3F7E7C7C" w14:textId="77777777" w:rsidR="00DC5285" w:rsidRPr="00775FBD" w:rsidRDefault="00465CD1" w:rsidP="00465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Non Profit/ R</w:t>
            </w:r>
            <w:r w:rsidR="00ED6733" w:rsidRPr="00775FBD">
              <w:rPr>
                <w:rFonts w:ascii="Times New Roman" w:hAnsi="Times New Roman" w:cs="Times New Roman"/>
                <w:color w:val="000000" w:themeColor="text1"/>
              </w:rPr>
              <w:t xml:space="preserve">egulated </w:t>
            </w:r>
          </w:p>
        </w:tc>
        <w:tc>
          <w:tcPr>
            <w:tcW w:w="2695" w:type="dxa"/>
          </w:tcPr>
          <w:p w14:paraId="727A7E2E" w14:textId="77777777" w:rsidR="00DC5285" w:rsidRPr="00775FBD" w:rsidRDefault="00ED6733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20D07479" w14:textId="77777777" w:rsidTr="00167473">
        <w:tc>
          <w:tcPr>
            <w:tcW w:w="720" w:type="dxa"/>
          </w:tcPr>
          <w:p w14:paraId="372FD372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30" w:type="dxa"/>
          </w:tcPr>
          <w:p w14:paraId="40CF82B2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AMRDO</w:t>
            </w:r>
          </w:p>
        </w:tc>
        <w:tc>
          <w:tcPr>
            <w:tcW w:w="2492" w:type="dxa"/>
          </w:tcPr>
          <w:p w14:paraId="73D5CF09" w14:textId="77777777" w:rsidR="00ED6733" w:rsidRPr="00775FBD" w:rsidRDefault="00ED6733" w:rsidP="00ED67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instrText xml:space="preserve"> HYPERLINK "http://www.amrdo.org/" </w:instrTex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65CD1" w:rsidRPr="00775FBD">
              <w:rPr>
                <w:rFonts w:ascii="Times New Roman" w:hAnsi="Times New Roman" w:cs="Times New Roman"/>
                <w:color w:val="000000" w:themeColor="text1"/>
              </w:rPr>
              <w:t>Al-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Mehran Rural development organization</w:t>
            </w:r>
            <w:r w:rsidR="0029352E" w:rsidRPr="00775FBD">
              <w:rPr>
                <w:rFonts w:ascii="Times New Roman" w:hAnsi="Times New Roman" w:cs="Times New Roman"/>
                <w:color w:val="000000" w:themeColor="text1"/>
              </w:rPr>
              <w:t>. (1998)</w:t>
            </w:r>
          </w:p>
          <w:p w14:paraId="6C748D72" w14:textId="77777777" w:rsidR="00DC5285" w:rsidRPr="00775FBD" w:rsidRDefault="00ED6733" w:rsidP="00ED67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2098" w:type="dxa"/>
          </w:tcPr>
          <w:p w14:paraId="4E632DF2" w14:textId="77777777" w:rsidR="00DC5285" w:rsidRPr="00775FBD" w:rsidRDefault="00465CD1" w:rsidP="00465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n Profit/ R</w:t>
            </w:r>
            <w:r w:rsidR="0029352E" w:rsidRPr="00775FBD">
              <w:rPr>
                <w:rFonts w:ascii="Times New Roman" w:hAnsi="Times New Roman" w:cs="Times New Roman"/>
                <w:color w:val="000000" w:themeColor="text1"/>
              </w:rPr>
              <w:t>egulated</w:t>
            </w:r>
          </w:p>
        </w:tc>
        <w:tc>
          <w:tcPr>
            <w:tcW w:w="2695" w:type="dxa"/>
          </w:tcPr>
          <w:p w14:paraId="4DE68D88" w14:textId="77777777" w:rsidR="00DC5285" w:rsidRPr="00775FBD" w:rsidRDefault="0029352E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489AD2F0" w14:textId="77777777" w:rsidTr="00167473">
        <w:tc>
          <w:tcPr>
            <w:tcW w:w="720" w:type="dxa"/>
          </w:tcPr>
          <w:p w14:paraId="7811062B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30" w:type="dxa"/>
          </w:tcPr>
          <w:p w14:paraId="40269303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Asasah</w:t>
            </w:r>
            <w:proofErr w:type="spellEnd"/>
          </w:p>
        </w:tc>
        <w:tc>
          <w:tcPr>
            <w:tcW w:w="2492" w:type="dxa"/>
          </w:tcPr>
          <w:p w14:paraId="22E2A971" w14:textId="77777777" w:rsidR="00DC5285" w:rsidRPr="00775FBD" w:rsidRDefault="0029352E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Asasah</w:t>
            </w:r>
            <w:proofErr w:type="spellEnd"/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(2003)</w:t>
            </w:r>
          </w:p>
        </w:tc>
        <w:tc>
          <w:tcPr>
            <w:tcW w:w="2098" w:type="dxa"/>
          </w:tcPr>
          <w:p w14:paraId="6C8B153C" w14:textId="77777777" w:rsidR="00DC5285" w:rsidRPr="00775FBD" w:rsidRDefault="0029352E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MFI/</w:t>
            </w:r>
            <w:r w:rsidR="00BE4715" w:rsidRPr="00775FBD">
              <w:rPr>
                <w:rFonts w:ascii="Times New Roman" w:hAnsi="Times New Roman" w:cs="Times New Roman"/>
                <w:color w:val="000000" w:themeColor="text1"/>
              </w:rPr>
              <w:t xml:space="preserve"> Non Profit/ Nonregulated</w:t>
            </w:r>
          </w:p>
        </w:tc>
        <w:tc>
          <w:tcPr>
            <w:tcW w:w="2695" w:type="dxa"/>
          </w:tcPr>
          <w:p w14:paraId="2EBAA00D" w14:textId="77777777" w:rsidR="00DC5285" w:rsidRPr="00775FBD" w:rsidRDefault="00BE471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5F8CBDAF" w14:textId="77777777" w:rsidTr="00167473">
        <w:tc>
          <w:tcPr>
            <w:tcW w:w="720" w:type="dxa"/>
          </w:tcPr>
          <w:p w14:paraId="769B0E36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30" w:type="dxa"/>
          </w:tcPr>
          <w:p w14:paraId="357D2355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BRAC-P</w:t>
            </w:r>
          </w:p>
        </w:tc>
        <w:tc>
          <w:tcPr>
            <w:tcW w:w="2492" w:type="dxa"/>
          </w:tcPr>
          <w:p w14:paraId="1CC13525" w14:textId="77777777" w:rsidR="00DC5285" w:rsidRPr="00775FBD" w:rsidRDefault="00BE471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Bangladesh Rural Advancement Committee – Pakistan, 2007</w:t>
            </w:r>
          </w:p>
        </w:tc>
        <w:tc>
          <w:tcPr>
            <w:tcW w:w="2098" w:type="dxa"/>
          </w:tcPr>
          <w:p w14:paraId="3B2087EF" w14:textId="77777777" w:rsidR="00DC5285" w:rsidRPr="00775FBD" w:rsidRDefault="00BE471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</w:t>
            </w:r>
            <w:r w:rsidR="00465CD1" w:rsidRPr="00775FBD">
              <w:rPr>
                <w:rFonts w:ascii="Times New Roman" w:hAnsi="Times New Roman" w:cs="Times New Roman"/>
                <w:color w:val="000000" w:themeColor="text1"/>
              </w:rPr>
              <w:t>/Not for Profit/ Regulated</w:t>
            </w:r>
          </w:p>
        </w:tc>
        <w:tc>
          <w:tcPr>
            <w:tcW w:w="2695" w:type="dxa"/>
          </w:tcPr>
          <w:p w14:paraId="6A0BBE34" w14:textId="77777777" w:rsidR="00DC5285" w:rsidRPr="00775FBD" w:rsidRDefault="00BE471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International/</w:t>
            </w:r>
            <w:r w:rsidRPr="00775FB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Bangladesh Based</w:t>
            </w:r>
          </w:p>
        </w:tc>
      </w:tr>
      <w:tr w:rsidR="006B27DB" w:rsidRPr="00775FBD" w14:paraId="25F08B96" w14:textId="77777777" w:rsidTr="00167473">
        <w:tc>
          <w:tcPr>
            <w:tcW w:w="720" w:type="dxa"/>
          </w:tcPr>
          <w:p w14:paraId="3555D8E3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30" w:type="dxa"/>
          </w:tcPr>
          <w:p w14:paraId="396E4F09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BEDF</w:t>
            </w:r>
          </w:p>
        </w:tc>
        <w:tc>
          <w:tcPr>
            <w:tcW w:w="2492" w:type="dxa"/>
          </w:tcPr>
          <w:p w14:paraId="57DAEC8D" w14:textId="77777777" w:rsidR="00DC5285" w:rsidRPr="00775FBD" w:rsidRDefault="00000000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" w:history="1">
              <w:proofErr w:type="spellStart"/>
              <w:r w:rsidR="00465CD1" w:rsidRPr="00775FBD">
                <w:rPr>
                  <w:rFonts w:ascii="Times New Roman" w:hAnsi="Times New Roman" w:cs="Times New Roman"/>
                  <w:color w:val="000000" w:themeColor="text1"/>
                </w:rPr>
                <w:t>Badbaan</w:t>
              </w:r>
              <w:proofErr w:type="spellEnd"/>
              <w:r w:rsidR="00465CD1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 Enterprise Development Forum</w:t>
              </w:r>
            </w:hyperlink>
            <w:r w:rsidR="00465CD1" w:rsidRPr="00775FBD">
              <w:rPr>
                <w:rFonts w:ascii="Times New Roman" w:hAnsi="Times New Roman" w:cs="Times New Roman"/>
                <w:color w:val="000000" w:themeColor="text1"/>
              </w:rPr>
              <w:t>, 2006.</w:t>
            </w:r>
          </w:p>
        </w:tc>
        <w:tc>
          <w:tcPr>
            <w:tcW w:w="2098" w:type="dxa"/>
          </w:tcPr>
          <w:p w14:paraId="04B1C6BA" w14:textId="77777777" w:rsidR="00DC5285" w:rsidRPr="00775FBD" w:rsidRDefault="00FB300E" w:rsidP="00FB30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</w:t>
            </w:r>
            <w:r w:rsidR="00465CD1" w:rsidRPr="00775FBD">
              <w:rPr>
                <w:rFonts w:ascii="Times New Roman" w:hAnsi="Times New Roman" w:cs="Times New Roman"/>
                <w:color w:val="000000" w:themeColor="text1"/>
              </w:rPr>
              <w:t>/ Non Profit/ Nonregulated</w:t>
            </w:r>
          </w:p>
        </w:tc>
        <w:tc>
          <w:tcPr>
            <w:tcW w:w="2695" w:type="dxa"/>
          </w:tcPr>
          <w:p w14:paraId="33217775" w14:textId="77777777" w:rsidR="00DC5285" w:rsidRPr="00775FBD" w:rsidRDefault="00465CD1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4CAC013C" w14:textId="77777777" w:rsidTr="00167473">
        <w:tc>
          <w:tcPr>
            <w:tcW w:w="720" w:type="dxa"/>
          </w:tcPr>
          <w:p w14:paraId="1827C94B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30" w:type="dxa"/>
          </w:tcPr>
          <w:p w14:paraId="496206E1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BAIDARIE</w:t>
            </w:r>
          </w:p>
        </w:tc>
        <w:tc>
          <w:tcPr>
            <w:tcW w:w="2492" w:type="dxa"/>
          </w:tcPr>
          <w:p w14:paraId="50AECE43" w14:textId="77777777" w:rsidR="00DC5285" w:rsidRPr="00775FBD" w:rsidRDefault="00BE4715" w:rsidP="00BE4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 BAIDARIE ,1993</w:t>
            </w:r>
          </w:p>
        </w:tc>
        <w:tc>
          <w:tcPr>
            <w:tcW w:w="2098" w:type="dxa"/>
          </w:tcPr>
          <w:p w14:paraId="5D2BC917" w14:textId="77777777" w:rsidR="00DC5285" w:rsidRPr="00775FBD" w:rsidRDefault="00BE471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n Profit/ Nonregulated</w:t>
            </w:r>
          </w:p>
        </w:tc>
        <w:tc>
          <w:tcPr>
            <w:tcW w:w="2695" w:type="dxa"/>
          </w:tcPr>
          <w:p w14:paraId="73CE4EA5" w14:textId="77777777" w:rsidR="00DC5285" w:rsidRPr="00775FBD" w:rsidRDefault="00BE471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2E6EED87" w14:textId="77777777" w:rsidTr="00167473">
        <w:tc>
          <w:tcPr>
            <w:tcW w:w="720" w:type="dxa"/>
          </w:tcPr>
          <w:p w14:paraId="7DB826D8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530" w:type="dxa"/>
          </w:tcPr>
          <w:p w14:paraId="1CB73AAF" w14:textId="77777777" w:rsidR="00DC5285" w:rsidRPr="00775FBD" w:rsidRDefault="00DC5285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CSC</w:t>
            </w:r>
          </w:p>
        </w:tc>
        <w:tc>
          <w:tcPr>
            <w:tcW w:w="2492" w:type="dxa"/>
          </w:tcPr>
          <w:p w14:paraId="3C531C1F" w14:textId="77777777" w:rsidR="00DC5285" w:rsidRPr="00775FBD" w:rsidRDefault="00E901DB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Community Support Concern (CSC), 1989</w:t>
            </w:r>
          </w:p>
        </w:tc>
        <w:tc>
          <w:tcPr>
            <w:tcW w:w="2098" w:type="dxa"/>
          </w:tcPr>
          <w:p w14:paraId="5B6AB537" w14:textId="77777777" w:rsidR="00DC5285" w:rsidRPr="00775FBD" w:rsidRDefault="00E901DB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n Profit/ Nonregulated</w:t>
            </w:r>
          </w:p>
        </w:tc>
        <w:tc>
          <w:tcPr>
            <w:tcW w:w="2695" w:type="dxa"/>
          </w:tcPr>
          <w:p w14:paraId="27B6E4A9" w14:textId="77777777" w:rsidR="00DC5285" w:rsidRPr="00775FBD" w:rsidRDefault="00E901DB" w:rsidP="00DC52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1493D34B" w14:textId="77777777" w:rsidTr="00167473">
        <w:tc>
          <w:tcPr>
            <w:tcW w:w="720" w:type="dxa"/>
          </w:tcPr>
          <w:p w14:paraId="709B2E7B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30" w:type="dxa"/>
          </w:tcPr>
          <w:p w14:paraId="0C5307BE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CWCD/ </w:t>
            </w: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Wasil</w:t>
            </w:r>
            <w:proofErr w:type="spellEnd"/>
          </w:p>
        </w:tc>
        <w:tc>
          <w:tcPr>
            <w:tcW w:w="2492" w:type="dxa"/>
          </w:tcPr>
          <w:p w14:paraId="685CBC98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instrText xml:space="preserve"> HYPERLINK "https://www.devex.com/organizations/centre-for-women-co-operative-development-46798" </w:instrTex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Centre for Women Co-Operative Development </w:t>
            </w:r>
          </w:p>
          <w:p w14:paraId="48BBF261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1F6222" w:rsidRPr="00775FBD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proofErr w:type="spellStart"/>
            <w:r w:rsidR="001F6222" w:rsidRPr="00775FBD">
              <w:rPr>
                <w:rFonts w:ascii="Times New Roman" w:hAnsi="Times New Roman" w:cs="Times New Roman"/>
                <w:color w:val="000000" w:themeColor="text1"/>
              </w:rPr>
              <w:t>Wasil</w:t>
            </w:r>
            <w:proofErr w:type="spellEnd"/>
            <w:r w:rsidR="001F6222" w:rsidRPr="00775FBD">
              <w:rPr>
                <w:rFonts w:ascii="Times New Roman" w:hAnsi="Times New Roman" w:cs="Times New Roman"/>
                <w:color w:val="000000" w:themeColor="text1"/>
              </w:rPr>
              <w:t>, (2002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098" w:type="dxa"/>
          </w:tcPr>
          <w:p w14:paraId="6D4E40F0" w14:textId="77777777" w:rsidR="002908F2" w:rsidRPr="00775FBD" w:rsidRDefault="009F68AA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6507">
              <w:rPr>
                <w:rFonts w:ascii="Times New Roman" w:hAnsi="Times New Roman" w:cs="Times New Roman"/>
                <w:color w:val="000000" w:themeColor="text1"/>
              </w:rPr>
              <w:t>Other/</w:t>
            </w:r>
            <w:r w:rsidR="00AF6507" w:rsidRPr="00AF6507">
              <w:rPr>
                <w:rFonts w:ascii="Times New Roman" w:hAnsi="Times New Roman" w:cs="Times New Roman"/>
                <w:color w:val="000000" w:themeColor="text1"/>
              </w:rPr>
              <w:t>NGO/ Non Profit/ U</w:t>
            </w:r>
            <w:r w:rsidR="002908F2" w:rsidRPr="00AF6507">
              <w:rPr>
                <w:rFonts w:ascii="Times New Roman" w:hAnsi="Times New Roman" w:cs="Times New Roman"/>
                <w:color w:val="000000" w:themeColor="text1"/>
              </w:rPr>
              <w:t>nregulated</w:t>
            </w:r>
          </w:p>
        </w:tc>
        <w:tc>
          <w:tcPr>
            <w:tcW w:w="2695" w:type="dxa"/>
          </w:tcPr>
          <w:p w14:paraId="6E1E1EE3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52E2F5A9" w14:textId="77777777" w:rsidTr="00167473">
        <w:tc>
          <w:tcPr>
            <w:tcW w:w="720" w:type="dxa"/>
          </w:tcPr>
          <w:p w14:paraId="061D9C39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530" w:type="dxa"/>
          </w:tcPr>
          <w:p w14:paraId="38FEDE1F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DAMEN</w:t>
            </w:r>
          </w:p>
        </w:tc>
        <w:tc>
          <w:tcPr>
            <w:tcW w:w="2492" w:type="dxa"/>
          </w:tcPr>
          <w:p w14:paraId="249C1392" w14:textId="77777777" w:rsidR="002908F2" w:rsidRPr="00775FBD" w:rsidRDefault="00000000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" w:tgtFrame="_blank" w:history="1">
              <w:r w:rsidR="002908F2" w:rsidRPr="00775FBD">
                <w:rPr>
                  <w:rFonts w:ascii="Times New Roman" w:hAnsi="Times New Roman" w:cs="Times New Roman"/>
                  <w:color w:val="000000" w:themeColor="text1"/>
                </w:rPr>
                <w:t>Development Action for Mobilization and Emancipation, 1992 (DAMEN)</w:t>
              </w:r>
            </w:hyperlink>
          </w:p>
        </w:tc>
        <w:tc>
          <w:tcPr>
            <w:tcW w:w="2098" w:type="dxa"/>
          </w:tcPr>
          <w:p w14:paraId="12A78662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n Profit/ Nonregulated</w:t>
            </w:r>
          </w:p>
        </w:tc>
        <w:tc>
          <w:tcPr>
            <w:tcW w:w="2695" w:type="dxa"/>
          </w:tcPr>
          <w:p w14:paraId="3FDB15E0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3318FB20" w14:textId="77777777" w:rsidTr="00167473">
        <w:tc>
          <w:tcPr>
            <w:tcW w:w="720" w:type="dxa"/>
          </w:tcPr>
          <w:p w14:paraId="67F73294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530" w:type="dxa"/>
          </w:tcPr>
          <w:p w14:paraId="115C3DF9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FFO</w:t>
            </w:r>
          </w:p>
        </w:tc>
        <w:tc>
          <w:tcPr>
            <w:tcW w:w="2492" w:type="dxa"/>
          </w:tcPr>
          <w:p w14:paraId="1AC223A5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Farmers Friends Organization (FFO),</w:t>
            </w:r>
            <w:r w:rsidR="009F68AA" w:rsidRPr="00775FBD">
              <w:rPr>
                <w:rFonts w:ascii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2098" w:type="dxa"/>
          </w:tcPr>
          <w:p w14:paraId="24DE2E89" w14:textId="77777777" w:rsidR="002908F2" w:rsidRPr="00775FBD" w:rsidRDefault="00677CCC" w:rsidP="00677C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(Non-</w:t>
            </w:r>
            <w:r w:rsidR="002908F2" w:rsidRPr="00775FBD">
              <w:rPr>
                <w:rFonts w:ascii="Times New Roman" w:hAnsi="Times New Roman" w:cs="Times New Roman"/>
                <w:color w:val="000000" w:themeColor="text1"/>
              </w:rPr>
              <w:t>Profit), Non-Regulated</w:t>
            </w:r>
          </w:p>
        </w:tc>
        <w:tc>
          <w:tcPr>
            <w:tcW w:w="2695" w:type="dxa"/>
          </w:tcPr>
          <w:p w14:paraId="7AABFD15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03AA226E" w14:textId="77777777" w:rsidTr="00167473">
        <w:tc>
          <w:tcPr>
            <w:tcW w:w="720" w:type="dxa"/>
          </w:tcPr>
          <w:p w14:paraId="6066D510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530" w:type="dxa"/>
          </w:tcPr>
          <w:p w14:paraId="6408A9DE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GBTI</w:t>
            </w:r>
          </w:p>
        </w:tc>
        <w:tc>
          <w:tcPr>
            <w:tcW w:w="2492" w:type="dxa"/>
          </w:tcPr>
          <w:p w14:paraId="3B69886F" w14:textId="77777777" w:rsidR="002908F2" w:rsidRPr="00775FBD" w:rsidRDefault="00000000" w:rsidP="0024555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" w:history="1">
              <w:r w:rsidR="002908F2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Ghazi </w:t>
              </w:r>
              <w:proofErr w:type="spellStart"/>
              <w:r w:rsidR="002908F2" w:rsidRPr="00775FBD">
                <w:rPr>
                  <w:rFonts w:ascii="Times New Roman" w:hAnsi="Times New Roman" w:cs="Times New Roman"/>
                  <w:color w:val="000000" w:themeColor="text1"/>
                </w:rPr>
                <w:t>Barotha</w:t>
              </w:r>
              <w:proofErr w:type="spellEnd"/>
              <w:r w:rsidR="002908F2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 </w:t>
              </w:r>
              <w:proofErr w:type="spellStart"/>
              <w:r w:rsidR="002908F2" w:rsidRPr="00775FBD">
                <w:rPr>
                  <w:rFonts w:ascii="Times New Roman" w:hAnsi="Times New Roman" w:cs="Times New Roman"/>
                  <w:color w:val="000000" w:themeColor="text1"/>
                </w:rPr>
                <w:t>Taraqiati</w:t>
              </w:r>
              <w:proofErr w:type="spellEnd"/>
              <w:r w:rsidR="002908F2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 </w:t>
              </w:r>
              <w:proofErr w:type="spellStart"/>
              <w:r w:rsidR="002908F2" w:rsidRPr="00775FBD">
                <w:rPr>
                  <w:rFonts w:ascii="Times New Roman" w:hAnsi="Times New Roman" w:cs="Times New Roman"/>
                  <w:color w:val="000000" w:themeColor="text1"/>
                </w:rPr>
                <w:t>Idara</w:t>
              </w:r>
              <w:proofErr w:type="spellEnd"/>
            </w:hyperlink>
            <w:r w:rsidR="00245556" w:rsidRPr="00775FBD">
              <w:rPr>
                <w:rFonts w:ascii="Times New Roman" w:hAnsi="Times New Roman" w:cs="Times New Roman"/>
                <w:color w:val="000000" w:themeColor="text1"/>
              </w:rPr>
              <w:t>, (1995)</w:t>
            </w:r>
          </w:p>
        </w:tc>
        <w:tc>
          <w:tcPr>
            <w:tcW w:w="2098" w:type="dxa"/>
          </w:tcPr>
          <w:p w14:paraId="5AA3DB8C" w14:textId="77777777" w:rsidR="002908F2" w:rsidRPr="00775FBD" w:rsidRDefault="00245556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n Profit/ Nonregulated</w:t>
            </w:r>
          </w:p>
        </w:tc>
        <w:tc>
          <w:tcPr>
            <w:tcW w:w="2695" w:type="dxa"/>
          </w:tcPr>
          <w:p w14:paraId="5B2A5FCD" w14:textId="77777777" w:rsidR="002908F2" w:rsidRPr="00775FBD" w:rsidRDefault="00245556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2E7F7817" w14:textId="77777777" w:rsidTr="00167473">
        <w:tc>
          <w:tcPr>
            <w:tcW w:w="720" w:type="dxa"/>
          </w:tcPr>
          <w:p w14:paraId="30F7791B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530" w:type="dxa"/>
          </w:tcPr>
          <w:p w14:paraId="20EDBB8E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IRP</w:t>
            </w:r>
          </w:p>
        </w:tc>
        <w:tc>
          <w:tcPr>
            <w:tcW w:w="2492" w:type="dxa"/>
          </w:tcPr>
          <w:p w14:paraId="5B40F9A5" w14:textId="77777777" w:rsidR="002908F2" w:rsidRPr="00775FBD" w:rsidRDefault="00A159AE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Islamic Relief Pakistan, </w:t>
            </w:r>
            <w:r w:rsidRPr="00775FBD">
              <w:rPr>
                <w:rFonts w:ascii="Times New Roman" w:hAnsi="Times New Roman" w:cs="Times New Roman"/>
                <w:bCs/>
                <w:color w:val="000000" w:themeColor="text1"/>
              </w:rPr>
              <w:t>1984</w:t>
            </w:r>
          </w:p>
        </w:tc>
        <w:tc>
          <w:tcPr>
            <w:tcW w:w="2098" w:type="dxa"/>
          </w:tcPr>
          <w:p w14:paraId="66B61E95" w14:textId="77777777" w:rsidR="002908F2" w:rsidRPr="00775FBD" w:rsidRDefault="00677CCC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 for</w:t>
            </w:r>
            <w:r w:rsidR="00A159AE" w:rsidRPr="00775FBD">
              <w:rPr>
                <w:rFonts w:ascii="Times New Roman" w:hAnsi="Times New Roman" w:cs="Times New Roman"/>
                <w:color w:val="000000" w:themeColor="text1"/>
              </w:rPr>
              <w:t xml:space="preserve"> Profit/ Nonregulated</w:t>
            </w:r>
          </w:p>
        </w:tc>
        <w:tc>
          <w:tcPr>
            <w:tcW w:w="2695" w:type="dxa"/>
          </w:tcPr>
          <w:p w14:paraId="73C02CB1" w14:textId="77777777" w:rsidR="002908F2" w:rsidRPr="00775FBD" w:rsidRDefault="00A159AE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International/</w:t>
            </w:r>
            <w:r w:rsidRPr="00775FB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UK Based</w:t>
            </w:r>
          </w:p>
        </w:tc>
      </w:tr>
      <w:tr w:rsidR="006B27DB" w:rsidRPr="00775FBD" w14:paraId="3C3C8B5C" w14:textId="77777777" w:rsidTr="00167473">
        <w:tc>
          <w:tcPr>
            <w:tcW w:w="720" w:type="dxa"/>
          </w:tcPr>
          <w:p w14:paraId="6B2ED282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530" w:type="dxa"/>
          </w:tcPr>
          <w:p w14:paraId="7E4EC25A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JWS</w:t>
            </w:r>
          </w:p>
        </w:tc>
        <w:tc>
          <w:tcPr>
            <w:tcW w:w="2492" w:type="dxa"/>
          </w:tcPr>
          <w:p w14:paraId="2E830416" w14:textId="77777777" w:rsidR="00245556" w:rsidRPr="00775FBD" w:rsidRDefault="00245556" w:rsidP="002455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instrText xml:space="preserve"> HYPERLINK "https://www.jws.org.pk/" </w:instrTex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Jinnah Welfare Society, (1992).</w:t>
            </w:r>
          </w:p>
          <w:p w14:paraId="7340908A" w14:textId="77777777" w:rsidR="002908F2" w:rsidRPr="00775FBD" w:rsidRDefault="00245556" w:rsidP="002455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2098" w:type="dxa"/>
          </w:tcPr>
          <w:p w14:paraId="0EF5E217" w14:textId="77777777" w:rsidR="002908F2" w:rsidRPr="00775FBD" w:rsidRDefault="00677CCC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</w:t>
            </w:r>
            <w:r w:rsidR="00245556" w:rsidRPr="00775FBD">
              <w:rPr>
                <w:rFonts w:ascii="Times New Roman" w:hAnsi="Times New Roman" w:cs="Times New Roman"/>
                <w:color w:val="000000" w:themeColor="text1"/>
              </w:rPr>
              <w:t>/ Not-for-Profit/ Nonregulated</w:t>
            </w:r>
          </w:p>
        </w:tc>
        <w:tc>
          <w:tcPr>
            <w:tcW w:w="2695" w:type="dxa"/>
          </w:tcPr>
          <w:p w14:paraId="09EF4BD3" w14:textId="77777777" w:rsidR="002908F2" w:rsidRPr="00775FBD" w:rsidRDefault="00245556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4337CCFD" w14:textId="77777777" w:rsidTr="00167473">
        <w:tc>
          <w:tcPr>
            <w:tcW w:w="720" w:type="dxa"/>
          </w:tcPr>
          <w:p w14:paraId="79BB1A9D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30" w:type="dxa"/>
          </w:tcPr>
          <w:p w14:paraId="19F90335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Kashf</w:t>
            </w:r>
            <w:proofErr w:type="spellEnd"/>
            <w:r w:rsidR="009F68AA" w:rsidRPr="00775FBD">
              <w:rPr>
                <w:rFonts w:ascii="Times New Roman" w:hAnsi="Times New Roman" w:cs="Times New Roman"/>
                <w:color w:val="000000" w:themeColor="text1"/>
              </w:rPr>
              <w:t xml:space="preserve"> (KF)</w:t>
            </w:r>
          </w:p>
        </w:tc>
        <w:tc>
          <w:tcPr>
            <w:tcW w:w="2492" w:type="dxa"/>
          </w:tcPr>
          <w:p w14:paraId="00FCB9A3" w14:textId="77777777" w:rsidR="0076080B" w:rsidRPr="00775FBD" w:rsidRDefault="0076080B" w:rsidP="007608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shd w:val="clear" w:color="auto" w:fill="FFFFFF"/>
              </w:rPr>
            </w:pPr>
            <w:r w:rsidRPr="00775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75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HYPERLINK "https://kashf.org/" </w:instrText>
            </w:r>
            <w:r w:rsidRPr="00775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Kashf</w:t>
            </w:r>
            <w:proofErr w:type="spellEnd"/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Foundation, </w:t>
            </w:r>
            <w:r w:rsidRPr="00775FB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996</w:t>
            </w:r>
          </w:p>
          <w:p w14:paraId="7A6A4A39" w14:textId="77777777" w:rsidR="002908F2" w:rsidRPr="00775FBD" w:rsidRDefault="0076080B" w:rsidP="00760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98" w:type="dxa"/>
          </w:tcPr>
          <w:p w14:paraId="5AAE6CC2" w14:textId="77777777" w:rsidR="002908F2" w:rsidRPr="00775FBD" w:rsidRDefault="00465CD1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</w:t>
            </w:r>
            <w:r w:rsidR="0076080B" w:rsidRPr="00775FBD">
              <w:rPr>
                <w:rFonts w:ascii="Times New Roman" w:hAnsi="Times New Roman" w:cs="Times New Roman"/>
                <w:color w:val="000000" w:themeColor="text1"/>
              </w:rPr>
              <w:t>/ Not-for-Profit</w:t>
            </w:r>
            <w:r w:rsidR="009F68AA" w:rsidRPr="00775FBD">
              <w:rPr>
                <w:rFonts w:ascii="Times New Roman" w:hAnsi="Times New Roman" w:cs="Times New Roman"/>
                <w:color w:val="000000" w:themeColor="text1"/>
              </w:rPr>
              <w:t>/ Nonregulated</w:t>
            </w:r>
          </w:p>
        </w:tc>
        <w:tc>
          <w:tcPr>
            <w:tcW w:w="2695" w:type="dxa"/>
          </w:tcPr>
          <w:p w14:paraId="708F4430" w14:textId="77777777" w:rsidR="002908F2" w:rsidRPr="00775FBD" w:rsidRDefault="0076080B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08334843" w14:textId="77777777" w:rsidTr="00167473">
        <w:tc>
          <w:tcPr>
            <w:tcW w:w="720" w:type="dxa"/>
          </w:tcPr>
          <w:p w14:paraId="4EBFE0F3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530" w:type="dxa"/>
          </w:tcPr>
          <w:p w14:paraId="3225985B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Mojaz</w:t>
            </w:r>
            <w:proofErr w:type="spellEnd"/>
          </w:p>
        </w:tc>
        <w:tc>
          <w:tcPr>
            <w:tcW w:w="2492" w:type="dxa"/>
          </w:tcPr>
          <w:p w14:paraId="675298DF" w14:textId="77777777" w:rsidR="002908F2" w:rsidRPr="00775FBD" w:rsidRDefault="0076080B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Mojaz</w:t>
            </w:r>
            <w:proofErr w:type="spellEnd"/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5FB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oundation, 2008.</w:t>
            </w:r>
          </w:p>
        </w:tc>
        <w:tc>
          <w:tcPr>
            <w:tcW w:w="2098" w:type="dxa"/>
          </w:tcPr>
          <w:p w14:paraId="66BF9D98" w14:textId="77777777" w:rsidR="002908F2" w:rsidRPr="00775FBD" w:rsidRDefault="0076080B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Not-for-Profit</w:t>
            </w:r>
          </w:p>
        </w:tc>
        <w:tc>
          <w:tcPr>
            <w:tcW w:w="2695" w:type="dxa"/>
          </w:tcPr>
          <w:p w14:paraId="600DB05A" w14:textId="77777777" w:rsidR="002908F2" w:rsidRPr="00775FBD" w:rsidRDefault="0076080B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022E7F42" w14:textId="77777777" w:rsidTr="00167473">
        <w:tc>
          <w:tcPr>
            <w:tcW w:w="720" w:type="dxa"/>
          </w:tcPr>
          <w:p w14:paraId="3267E478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lastRenderedPageBreak/>
              <w:t>18</w:t>
            </w:r>
          </w:p>
        </w:tc>
        <w:tc>
          <w:tcPr>
            <w:tcW w:w="1530" w:type="dxa"/>
          </w:tcPr>
          <w:p w14:paraId="56B496ED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RDP</w:t>
            </w:r>
          </w:p>
        </w:tc>
        <w:tc>
          <w:tcPr>
            <w:tcW w:w="2492" w:type="dxa"/>
          </w:tcPr>
          <w:p w14:paraId="690ED8F0" w14:textId="77777777" w:rsidR="002908F2" w:rsidRPr="00775FBD" w:rsidRDefault="00000000" w:rsidP="0076080B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" w:history="1">
              <w:r w:rsidR="00DB0671" w:rsidRPr="00775FBD">
                <w:rPr>
                  <w:rFonts w:ascii="Times New Roman" w:hAnsi="Times New Roman" w:cs="Times New Roman"/>
                  <w:color w:val="000000" w:themeColor="text1"/>
                </w:rPr>
                <w:t>National Rural Development Program</w:t>
              </w:r>
            </w:hyperlink>
            <w:r w:rsidR="00DB0671" w:rsidRPr="00775FBD">
              <w:rPr>
                <w:rFonts w:ascii="Times New Roman" w:hAnsi="Times New Roman" w:cs="Times New Roman"/>
                <w:color w:val="000000" w:themeColor="text1"/>
              </w:rPr>
              <w:t>. (1992)</w:t>
            </w:r>
            <w:r w:rsidR="009F68AA" w:rsidRPr="00775FBD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098" w:type="dxa"/>
          </w:tcPr>
          <w:p w14:paraId="79A55D07" w14:textId="77777777" w:rsidR="002908F2" w:rsidRPr="00775FBD" w:rsidRDefault="00DB0671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</w:t>
            </w:r>
            <w:r w:rsidR="009F68AA" w:rsidRPr="00775FBD">
              <w:rPr>
                <w:rFonts w:ascii="Times New Roman" w:hAnsi="Times New Roman" w:cs="Times New Roman"/>
                <w:color w:val="000000" w:themeColor="text1"/>
              </w:rPr>
              <w:t>/ Regulated</w:t>
            </w:r>
          </w:p>
        </w:tc>
        <w:tc>
          <w:tcPr>
            <w:tcW w:w="2695" w:type="dxa"/>
          </w:tcPr>
          <w:p w14:paraId="57EEE0AF" w14:textId="77777777" w:rsidR="002908F2" w:rsidRPr="00775FBD" w:rsidRDefault="00DB0671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7987343F" w14:textId="77777777" w:rsidTr="00167473">
        <w:tc>
          <w:tcPr>
            <w:tcW w:w="720" w:type="dxa"/>
          </w:tcPr>
          <w:p w14:paraId="4CD4A6BF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530" w:type="dxa"/>
          </w:tcPr>
          <w:p w14:paraId="150DC7D5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OPP / OCT</w:t>
            </w:r>
          </w:p>
        </w:tc>
        <w:tc>
          <w:tcPr>
            <w:tcW w:w="2492" w:type="dxa"/>
          </w:tcPr>
          <w:p w14:paraId="4CB7E3B6" w14:textId="77777777" w:rsidR="002908F2" w:rsidRPr="00775FBD" w:rsidRDefault="00DB0671" w:rsidP="00460D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instrText xml:space="preserve"> HYPERLINK "http://www.opp.org.pk/" </w:instrTex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Orangi</w:t>
            </w:r>
            <w:proofErr w:type="spellEnd"/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Pilot Project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460D27" w:rsidRPr="00775FBD">
              <w:rPr>
                <w:rFonts w:ascii="Times New Roman" w:hAnsi="Times New Roman" w:cs="Times New Roman"/>
                <w:color w:val="000000" w:themeColor="text1"/>
              </w:rPr>
              <w:t xml:space="preserve"> /</w:t>
            </w:r>
            <w:proofErr w:type="spellStart"/>
            <w:r w:rsidR="00460D27" w:rsidRPr="00775FB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460D27" w:rsidRPr="00775FBD">
              <w:rPr>
                <w:rFonts w:ascii="Times New Roman" w:hAnsi="Times New Roman" w:cs="Times New Roman"/>
                <w:color w:val="000000" w:themeColor="text1"/>
              </w:rPr>
              <w:instrText xml:space="preserve"> HYPERLINK "https://oprct.org/" </w:instrText>
            </w:r>
            <w:r w:rsidR="00460D27" w:rsidRPr="00775FB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60D27" w:rsidRPr="00775FBD">
              <w:rPr>
                <w:rFonts w:ascii="Times New Roman" w:hAnsi="Times New Roman" w:cs="Times New Roman"/>
                <w:color w:val="000000" w:themeColor="text1"/>
              </w:rPr>
              <w:t>Orangi</w:t>
            </w:r>
            <w:proofErr w:type="spellEnd"/>
            <w:r w:rsidR="00460D27" w:rsidRPr="00775FBD">
              <w:rPr>
                <w:rFonts w:ascii="Times New Roman" w:hAnsi="Times New Roman" w:cs="Times New Roman"/>
                <w:color w:val="000000" w:themeColor="text1"/>
              </w:rPr>
              <w:t xml:space="preserve"> Charitable Trust</w:t>
            </w:r>
            <w:r w:rsidR="00460D27" w:rsidRPr="00775F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C77257" w:rsidRPr="00775FB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C77257" w:rsidRPr="00775FB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1989.</w:t>
            </w:r>
          </w:p>
        </w:tc>
        <w:tc>
          <w:tcPr>
            <w:tcW w:w="2098" w:type="dxa"/>
          </w:tcPr>
          <w:p w14:paraId="45A792D6" w14:textId="77777777" w:rsidR="002908F2" w:rsidRPr="00775FBD" w:rsidRDefault="00460D27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</w:t>
            </w:r>
            <w:r w:rsidR="00677CCC" w:rsidRPr="00775FBD">
              <w:rPr>
                <w:rFonts w:ascii="Times New Roman" w:hAnsi="Times New Roman" w:cs="Times New Roman"/>
                <w:color w:val="000000" w:themeColor="text1"/>
              </w:rPr>
              <w:t xml:space="preserve">/ 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Un</w:t>
            </w:r>
            <w:r w:rsidR="00677CCC" w:rsidRPr="00775FBD">
              <w:rPr>
                <w:rFonts w:ascii="Times New Roman" w:hAnsi="Times New Roman" w:cs="Times New Roman"/>
                <w:color w:val="000000" w:themeColor="text1"/>
              </w:rPr>
              <w:t>regulated</w:t>
            </w:r>
          </w:p>
        </w:tc>
        <w:tc>
          <w:tcPr>
            <w:tcW w:w="2695" w:type="dxa"/>
          </w:tcPr>
          <w:p w14:paraId="48B8EDCA" w14:textId="77777777" w:rsidR="002908F2" w:rsidRPr="00775FBD" w:rsidRDefault="00C77257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14A7E4FF" w14:textId="77777777" w:rsidTr="00167473">
        <w:tc>
          <w:tcPr>
            <w:tcW w:w="720" w:type="dxa"/>
          </w:tcPr>
          <w:p w14:paraId="52EC5B3B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530" w:type="dxa"/>
          </w:tcPr>
          <w:p w14:paraId="5074DA7F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OPD</w:t>
            </w:r>
          </w:p>
        </w:tc>
        <w:tc>
          <w:tcPr>
            <w:tcW w:w="2492" w:type="dxa"/>
          </w:tcPr>
          <w:p w14:paraId="2DEF21D7" w14:textId="77777777" w:rsidR="002908F2" w:rsidRPr="00775FBD" w:rsidRDefault="00000000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" w:history="1">
              <w:r w:rsidR="00C77257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Organization For </w:t>
              </w:r>
              <w:r w:rsidR="00DD5197" w:rsidRPr="00775FBD">
                <w:rPr>
                  <w:rFonts w:ascii="Times New Roman" w:hAnsi="Times New Roman" w:cs="Times New Roman"/>
                  <w:color w:val="000000" w:themeColor="text1"/>
                </w:rPr>
                <w:t>Participatory</w:t>
              </w:r>
              <w:r w:rsidR="00C77257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 Development</w:t>
              </w:r>
            </w:hyperlink>
            <w:r w:rsidR="00C77257" w:rsidRPr="00775FBD">
              <w:rPr>
                <w:rFonts w:ascii="Times New Roman" w:hAnsi="Times New Roman" w:cs="Times New Roman"/>
                <w:color w:val="000000" w:themeColor="text1"/>
              </w:rPr>
              <w:t>, 1991</w:t>
            </w:r>
          </w:p>
        </w:tc>
        <w:tc>
          <w:tcPr>
            <w:tcW w:w="2098" w:type="dxa"/>
          </w:tcPr>
          <w:p w14:paraId="49F1F791" w14:textId="77777777" w:rsidR="002908F2" w:rsidRPr="00775FBD" w:rsidRDefault="00C77257" w:rsidP="0027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</w:t>
            </w:r>
            <w:r w:rsidR="009F68AA" w:rsidRPr="00775FBD">
              <w:rPr>
                <w:rFonts w:ascii="Times New Roman" w:hAnsi="Times New Roman" w:cs="Times New Roman"/>
                <w:color w:val="000000" w:themeColor="text1"/>
              </w:rPr>
              <w:t xml:space="preserve">/ 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Un</w:t>
            </w:r>
            <w:r w:rsidR="009F68AA" w:rsidRPr="00775FBD">
              <w:rPr>
                <w:rFonts w:ascii="Times New Roman" w:hAnsi="Times New Roman" w:cs="Times New Roman"/>
                <w:color w:val="000000" w:themeColor="text1"/>
              </w:rPr>
              <w:t>regulated</w:t>
            </w:r>
          </w:p>
        </w:tc>
        <w:tc>
          <w:tcPr>
            <w:tcW w:w="2695" w:type="dxa"/>
          </w:tcPr>
          <w:p w14:paraId="62B353EF" w14:textId="77777777" w:rsidR="002908F2" w:rsidRPr="00775FBD" w:rsidRDefault="00677CCC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787A8666" w14:textId="77777777" w:rsidTr="00167473">
        <w:tc>
          <w:tcPr>
            <w:tcW w:w="720" w:type="dxa"/>
          </w:tcPr>
          <w:p w14:paraId="0808D711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530" w:type="dxa"/>
          </w:tcPr>
          <w:p w14:paraId="562F6524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ORIX / OLP</w:t>
            </w:r>
          </w:p>
        </w:tc>
        <w:tc>
          <w:tcPr>
            <w:tcW w:w="2492" w:type="dxa"/>
          </w:tcPr>
          <w:p w14:paraId="7347F83B" w14:textId="77777777" w:rsidR="002908F2" w:rsidRPr="00775FBD" w:rsidRDefault="00000000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9" w:history="1">
              <w:proofErr w:type="spellStart"/>
              <w:r w:rsidR="00C77257" w:rsidRPr="00775FBD">
                <w:rPr>
                  <w:rFonts w:ascii="Times New Roman" w:hAnsi="Times New Roman" w:cs="Times New Roman"/>
                  <w:color w:val="000000" w:themeColor="text1"/>
                </w:rPr>
                <w:t>Orix</w:t>
              </w:r>
              <w:proofErr w:type="spellEnd"/>
              <w:r w:rsidR="00C77257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 Leasing Pakistan Ltd</w:t>
              </w:r>
            </w:hyperlink>
            <w:r w:rsidR="00C77257" w:rsidRPr="00775FB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26BA2" w:rsidRPr="00775FBD">
              <w:rPr>
                <w:rFonts w:ascii="Times New Roman" w:hAnsi="Times New Roman" w:cs="Times New Roman"/>
                <w:color w:val="000000" w:themeColor="text1"/>
              </w:rPr>
              <w:t xml:space="preserve"> 1986</w:t>
            </w:r>
          </w:p>
        </w:tc>
        <w:tc>
          <w:tcPr>
            <w:tcW w:w="2098" w:type="dxa"/>
          </w:tcPr>
          <w:p w14:paraId="2B0AEDB0" w14:textId="77777777" w:rsidR="002908F2" w:rsidRPr="00775FBD" w:rsidRDefault="00000000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0" w:anchor="Non-Bank-Financial-Institution" w:tgtFrame="_blank" w:history="1">
              <w:r w:rsidR="00426BA2" w:rsidRPr="00775FBD">
                <w:rPr>
                  <w:rFonts w:ascii="Times New Roman" w:hAnsi="Times New Roman" w:cs="Times New Roman"/>
                  <w:color w:val="000000" w:themeColor="text1"/>
                </w:rPr>
                <w:t>Non-Bank Financial Institution</w:t>
              </w:r>
            </w:hyperlink>
            <w:r w:rsidR="00D840D5" w:rsidRPr="00775FB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26BA2" w:rsidRPr="00775FBD">
              <w:rPr>
                <w:rFonts w:ascii="Times New Roman" w:hAnsi="Times New Roman" w:cs="Times New Roman"/>
                <w:color w:val="000000" w:themeColor="text1"/>
              </w:rPr>
              <w:t>NBFI</w:t>
            </w:r>
            <w:r w:rsidR="00D840D5" w:rsidRPr="00775FBD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426BA2" w:rsidRPr="00775FB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D4D5553" w14:textId="77777777" w:rsidR="00426BA2" w:rsidRPr="00775FBD" w:rsidRDefault="00426BA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Regulated.</w:t>
            </w:r>
          </w:p>
        </w:tc>
        <w:tc>
          <w:tcPr>
            <w:tcW w:w="2695" w:type="dxa"/>
          </w:tcPr>
          <w:p w14:paraId="7ACF2991" w14:textId="77777777" w:rsidR="002908F2" w:rsidRPr="00775FBD" w:rsidRDefault="00677CCC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</w:t>
            </w:r>
          </w:p>
        </w:tc>
      </w:tr>
      <w:tr w:rsidR="006B27DB" w:rsidRPr="00775FBD" w14:paraId="45105AFA" w14:textId="77777777" w:rsidTr="00167473">
        <w:tc>
          <w:tcPr>
            <w:tcW w:w="720" w:type="dxa"/>
          </w:tcPr>
          <w:p w14:paraId="0F82F876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530" w:type="dxa"/>
          </w:tcPr>
          <w:p w14:paraId="2E826EA8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RCDS</w:t>
            </w:r>
          </w:p>
        </w:tc>
        <w:tc>
          <w:tcPr>
            <w:tcW w:w="2492" w:type="dxa"/>
          </w:tcPr>
          <w:p w14:paraId="5CDBE7D0" w14:textId="77777777" w:rsidR="002908F2" w:rsidRPr="00775FBD" w:rsidRDefault="00000000" w:rsidP="00D840D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1" w:history="1">
              <w:r w:rsidR="00426BA2" w:rsidRPr="00775FBD">
                <w:rPr>
                  <w:rFonts w:ascii="Times New Roman" w:hAnsi="Times New Roman" w:cs="Times New Roman"/>
                  <w:color w:val="000000" w:themeColor="text1"/>
                </w:rPr>
                <w:t>Rural Community Development Society</w:t>
              </w:r>
            </w:hyperlink>
            <w:r w:rsidR="00426BA2" w:rsidRPr="00775FBD">
              <w:rPr>
                <w:rFonts w:ascii="Times New Roman" w:hAnsi="Times New Roman" w:cs="Times New Roman"/>
                <w:color w:val="000000" w:themeColor="text1"/>
              </w:rPr>
              <w:t>, 199</w:t>
            </w:r>
            <w:r w:rsidR="00D840D5" w:rsidRPr="00775FB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26BA2" w:rsidRPr="00775FBD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098" w:type="dxa"/>
          </w:tcPr>
          <w:p w14:paraId="7B590D05" w14:textId="77777777" w:rsidR="002908F2" w:rsidRPr="00775FBD" w:rsidRDefault="00426BA2" w:rsidP="00501B5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</w:t>
            </w:r>
            <w:r w:rsidR="00501B54" w:rsidRPr="00775FBD">
              <w:rPr>
                <w:rFonts w:ascii="Times New Roman" w:hAnsi="Times New Roman" w:cs="Times New Roman"/>
                <w:color w:val="000000" w:themeColor="text1"/>
              </w:rPr>
              <w:t xml:space="preserve"> /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Regulated.</w:t>
            </w:r>
          </w:p>
        </w:tc>
        <w:tc>
          <w:tcPr>
            <w:tcW w:w="2695" w:type="dxa"/>
          </w:tcPr>
          <w:p w14:paraId="22557FB1" w14:textId="77777777" w:rsidR="002908F2" w:rsidRPr="00775FBD" w:rsidRDefault="00E6379C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7F43BD" w:rsidRPr="00775FBD" w14:paraId="7341A3D7" w14:textId="77777777" w:rsidTr="00167473">
        <w:tc>
          <w:tcPr>
            <w:tcW w:w="720" w:type="dxa"/>
          </w:tcPr>
          <w:p w14:paraId="1F7F1312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530" w:type="dxa"/>
          </w:tcPr>
          <w:p w14:paraId="690B62BE" w14:textId="77777777" w:rsidR="002908F2" w:rsidRPr="00775FBD" w:rsidRDefault="002908F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SAATH</w:t>
            </w:r>
          </w:p>
        </w:tc>
        <w:tc>
          <w:tcPr>
            <w:tcW w:w="2492" w:type="dxa"/>
          </w:tcPr>
          <w:p w14:paraId="74D7FE9E" w14:textId="77777777" w:rsidR="002908F2" w:rsidRPr="00775FBD" w:rsidRDefault="000B71B2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Saath</w:t>
            </w:r>
            <w:proofErr w:type="spellEnd"/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Microfinance Foundation Pakistan</w:t>
            </w:r>
            <w:r w:rsidR="008643FF" w:rsidRPr="00775FBD">
              <w:rPr>
                <w:rFonts w:ascii="Times New Roman" w:hAnsi="Times New Roman" w:cs="Times New Roman"/>
                <w:color w:val="000000" w:themeColor="text1"/>
              </w:rPr>
              <w:t>, 2006</w:t>
            </w:r>
          </w:p>
        </w:tc>
        <w:tc>
          <w:tcPr>
            <w:tcW w:w="2098" w:type="dxa"/>
          </w:tcPr>
          <w:p w14:paraId="1D4FED4F" w14:textId="77777777" w:rsidR="002908F2" w:rsidRPr="00775FBD" w:rsidRDefault="00F84434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on-Bank Financial Company. (NBFC)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/For Profit/Un</w:t>
            </w:r>
            <w:r w:rsidR="008643FF" w:rsidRPr="00775FBD">
              <w:rPr>
                <w:rFonts w:ascii="Times New Roman" w:hAnsi="Times New Roman" w:cs="Times New Roman"/>
                <w:color w:val="000000" w:themeColor="text1"/>
              </w:rPr>
              <w:t>regulated</w:t>
            </w:r>
          </w:p>
        </w:tc>
        <w:tc>
          <w:tcPr>
            <w:tcW w:w="2695" w:type="dxa"/>
          </w:tcPr>
          <w:p w14:paraId="1E4FB78F" w14:textId="77777777" w:rsidR="002908F2" w:rsidRPr="00775FBD" w:rsidRDefault="00F84434" w:rsidP="00290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7C9C058C" w14:textId="77777777" w:rsidTr="00167473">
        <w:tc>
          <w:tcPr>
            <w:tcW w:w="720" w:type="dxa"/>
          </w:tcPr>
          <w:p w14:paraId="38376678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530" w:type="dxa"/>
          </w:tcPr>
          <w:p w14:paraId="4062CAB5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SDS</w:t>
            </w:r>
          </w:p>
        </w:tc>
        <w:tc>
          <w:tcPr>
            <w:tcW w:w="2492" w:type="dxa"/>
          </w:tcPr>
          <w:p w14:paraId="290755AD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AATH Development Society, 2003</w:t>
            </w:r>
          </w:p>
        </w:tc>
        <w:tc>
          <w:tcPr>
            <w:tcW w:w="2098" w:type="dxa"/>
          </w:tcPr>
          <w:p w14:paraId="196E921C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.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/ Unregulated</w:t>
            </w:r>
          </w:p>
        </w:tc>
        <w:tc>
          <w:tcPr>
            <w:tcW w:w="2695" w:type="dxa"/>
          </w:tcPr>
          <w:p w14:paraId="41E801DB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7DCC3455" w14:textId="77777777" w:rsidTr="00167473">
        <w:tc>
          <w:tcPr>
            <w:tcW w:w="720" w:type="dxa"/>
          </w:tcPr>
          <w:p w14:paraId="088DC7A5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530" w:type="dxa"/>
          </w:tcPr>
          <w:p w14:paraId="4230BB1D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SRDO</w:t>
            </w:r>
          </w:p>
        </w:tc>
        <w:tc>
          <w:tcPr>
            <w:tcW w:w="2492" w:type="dxa"/>
          </w:tcPr>
          <w:p w14:paraId="62872DE3" w14:textId="77777777" w:rsidR="000B71B2" w:rsidRPr="00775FBD" w:rsidRDefault="00000000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2" w:history="1">
              <w:r w:rsidR="00F84434" w:rsidRPr="00775FBD">
                <w:rPr>
                  <w:rFonts w:ascii="Times New Roman" w:hAnsi="Times New Roman" w:cs="Times New Roman"/>
                  <w:color w:val="000000" w:themeColor="text1"/>
                </w:rPr>
                <w:t>Shadab Rural Development Organization</w:t>
              </w:r>
            </w:hyperlink>
            <w:r w:rsidR="00F84434" w:rsidRPr="00775FBD">
              <w:rPr>
                <w:rFonts w:ascii="Times New Roman" w:hAnsi="Times New Roman" w:cs="Times New Roman"/>
                <w:color w:val="000000" w:themeColor="text1"/>
              </w:rPr>
              <w:t>, 2000</w:t>
            </w:r>
          </w:p>
        </w:tc>
        <w:tc>
          <w:tcPr>
            <w:tcW w:w="2098" w:type="dxa"/>
          </w:tcPr>
          <w:p w14:paraId="76F83BF2" w14:textId="77777777" w:rsidR="000B71B2" w:rsidRPr="00775FBD" w:rsidRDefault="00F84434" w:rsidP="0027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</w:t>
            </w:r>
            <w:r w:rsidR="00D840D5" w:rsidRPr="00775FBD">
              <w:rPr>
                <w:rFonts w:ascii="Times New Roman" w:hAnsi="Times New Roman" w:cs="Times New Roman"/>
                <w:color w:val="000000" w:themeColor="text1"/>
              </w:rPr>
              <w:t xml:space="preserve">/ 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Regulated.</w:t>
            </w:r>
          </w:p>
        </w:tc>
        <w:tc>
          <w:tcPr>
            <w:tcW w:w="2695" w:type="dxa"/>
          </w:tcPr>
          <w:p w14:paraId="2C20B4FE" w14:textId="77777777" w:rsidR="000B71B2" w:rsidRPr="00775FBD" w:rsidRDefault="00F84434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4EAEB2AF" w14:textId="77777777" w:rsidTr="00167473">
        <w:tc>
          <w:tcPr>
            <w:tcW w:w="720" w:type="dxa"/>
          </w:tcPr>
          <w:p w14:paraId="1E00ACB3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530" w:type="dxa"/>
          </w:tcPr>
          <w:p w14:paraId="1AEE0068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SVDP</w:t>
            </w:r>
          </w:p>
        </w:tc>
        <w:tc>
          <w:tcPr>
            <w:tcW w:w="2492" w:type="dxa"/>
          </w:tcPr>
          <w:p w14:paraId="37926428" w14:textId="77777777" w:rsidR="000B71B2" w:rsidRPr="00775FBD" w:rsidRDefault="00000000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3" w:history="1">
              <w:r w:rsidR="00ED7B7C" w:rsidRPr="00775FBD">
                <w:rPr>
                  <w:rFonts w:ascii="Times New Roman" w:hAnsi="Times New Roman" w:cs="Times New Roman"/>
                  <w:color w:val="000000" w:themeColor="text1"/>
                </w:rPr>
                <w:t>Soon Valley Development Program</w:t>
              </w:r>
            </w:hyperlink>
            <w:r w:rsidR="00ED7B7C" w:rsidRPr="00775FBD">
              <w:rPr>
                <w:rFonts w:ascii="Times New Roman" w:hAnsi="Times New Roman" w:cs="Times New Roman"/>
                <w:color w:val="000000" w:themeColor="text1"/>
              </w:rPr>
              <w:t>, 1996</w:t>
            </w:r>
          </w:p>
        </w:tc>
        <w:tc>
          <w:tcPr>
            <w:tcW w:w="2098" w:type="dxa"/>
          </w:tcPr>
          <w:p w14:paraId="06192C39" w14:textId="77777777" w:rsidR="000B71B2" w:rsidRPr="00775FBD" w:rsidRDefault="00ED7B7C" w:rsidP="0027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NGO/ Not-for-Profit/ 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nregulated</w:t>
            </w:r>
          </w:p>
        </w:tc>
        <w:tc>
          <w:tcPr>
            <w:tcW w:w="2695" w:type="dxa"/>
          </w:tcPr>
          <w:p w14:paraId="0EC24A72" w14:textId="77777777" w:rsidR="000B71B2" w:rsidRPr="00775FBD" w:rsidRDefault="00ED7B7C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7F43BD" w:rsidRPr="00775FBD" w14:paraId="295ECE30" w14:textId="77777777" w:rsidTr="00167473">
        <w:trPr>
          <w:trHeight w:val="935"/>
        </w:trPr>
        <w:tc>
          <w:tcPr>
            <w:tcW w:w="720" w:type="dxa"/>
          </w:tcPr>
          <w:p w14:paraId="1F09B10D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530" w:type="dxa"/>
          </w:tcPr>
          <w:p w14:paraId="51DA1285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SSSWA</w:t>
            </w:r>
          </w:p>
        </w:tc>
        <w:tc>
          <w:tcPr>
            <w:tcW w:w="2492" w:type="dxa"/>
          </w:tcPr>
          <w:p w14:paraId="36054724" w14:textId="77777777" w:rsidR="000B71B2" w:rsidRPr="00775FBD" w:rsidRDefault="00A8121C" w:rsidP="008643FF">
            <w:pPr>
              <w:pStyle w:val="Heading1"/>
              <w:shd w:val="clear" w:color="auto" w:fill="FFFFFF"/>
              <w:spacing w:before="0"/>
              <w:outlineLvl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775FB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 xml:space="preserve">Shah </w:t>
            </w:r>
            <w:proofErr w:type="spellStart"/>
            <w:r w:rsidRPr="00775FB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Sachal</w:t>
            </w:r>
            <w:proofErr w:type="spellEnd"/>
            <w:r w:rsidRPr="00775FB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 xml:space="preserve"> Sami welfare Association</w:t>
            </w:r>
            <w:r w:rsidR="00ED7B7C" w:rsidRPr="00775FB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="00282079" w:rsidRPr="00775FB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 xml:space="preserve"> 1996.</w:t>
            </w:r>
          </w:p>
        </w:tc>
        <w:tc>
          <w:tcPr>
            <w:tcW w:w="2098" w:type="dxa"/>
          </w:tcPr>
          <w:p w14:paraId="03870D38" w14:textId="77777777" w:rsidR="000B71B2" w:rsidRPr="00775FBD" w:rsidRDefault="00ED7B7C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</w:t>
            </w:r>
            <w:r w:rsidR="00282079" w:rsidRPr="00775FBD">
              <w:rPr>
                <w:rFonts w:ascii="Times New Roman" w:hAnsi="Times New Roman" w:cs="Times New Roman"/>
                <w:color w:val="000000" w:themeColor="text1"/>
              </w:rPr>
              <w:t>/ Not-for-Profit/</w:t>
            </w:r>
          </w:p>
          <w:p w14:paraId="6F12C85A" w14:textId="77777777" w:rsidR="00282079" w:rsidRPr="00775FBD" w:rsidRDefault="00282079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Voluntary Social Welfare Organization</w:t>
            </w:r>
          </w:p>
        </w:tc>
        <w:tc>
          <w:tcPr>
            <w:tcW w:w="2695" w:type="dxa"/>
          </w:tcPr>
          <w:p w14:paraId="3E9D0893" w14:textId="77777777" w:rsidR="000B71B2" w:rsidRPr="00775FBD" w:rsidRDefault="00282079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3E28CF" w:rsidRPr="003E28CF" w14:paraId="65DB667D" w14:textId="77777777" w:rsidTr="00167473">
        <w:tc>
          <w:tcPr>
            <w:tcW w:w="720" w:type="dxa"/>
          </w:tcPr>
          <w:p w14:paraId="3518D8A9" w14:textId="77777777" w:rsidR="000B71B2" w:rsidRPr="003E28CF" w:rsidRDefault="000B71B2" w:rsidP="000B71B2">
            <w:pPr>
              <w:rPr>
                <w:rFonts w:ascii="Times New Roman" w:hAnsi="Times New Roman" w:cs="Times New Roman"/>
              </w:rPr>
            </w:pPr>
            <w:r w:rsidRPr="003E28C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30" w:type="dxa"/>
          </w:tcPr>
          <w:p w14:paraId="153CA157" w14:textId="77777777" w:rsidR="000B71B2" w:rsidRPr="003E28CF" w:rsidRDefault="000B71B2" w:rsidP="000B71B2">
            <w:pPr>
              <w:rPr>
                <w:rFonts w:ascii="Times New Roman" w:hAnsi="Times New Roman" w:cs="Times New Roman"/>
              </w:rPr>
            </w:pPr>
            <w:r w:rsidRPr="003E28CF">
              <w:rPr>
                <w:rFonts w:ascii="Times New Roman" w:hAnsi="Times New Roman" w:cs="Times New Roman"/>
              </w:rPr>
              <w:t>SAFWCO</w:t>
            </w:r>
          </w:p>
        </w:tc>
        <w:tc>
          <w:tcPr>
            <w:tcW w:w="2492" w:type="dxa"/>
          </w:tcPr>
          <w:p w14:paraId="52064731" w14:textId="77777777" w:rsidR="00282079" w:rsidRPr="003E28CF" w:rsidRDefault="00282079" w:rsidP="00282079">
            <w:pPr>
              <w:pStyle w:val="Heading2"/>
              <w:shd w:val="clear" w:color="auto" w:fill="FFFFFF"/>
              <w:spacing w:before="0"/>
              <w:textAlignment w:val="baseline"/>
              <w:outlineLvl w:val="1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</w:rPr>
            </w:pPr>
            <w:r w:rsidRPr="003E28CF"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</w:rPr>
              <w:t>Sindh Agricultural &amp; Forestry Workers coordinating organization. 1986</w:t>
            </w:r>
          </w:p>
          <w:p w14:paraId="55E612AB" w14:textId="77777777" w:rsidR="000B71B2" w:rsidRPr="003E28CF" w:rsidRDefault="000B71B2" w:rsidP="000B7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76670B3A" w14:textId="77777777" w:rsidR="000B71B2" w:rsidRPr="003E28CF" w:rsidRDefault="00282079" w:rsidP="000B71B2">
            <w:pPr>
              <w:rPr>
                <w:rFonts w:ascii="Times New Roman" w:hAnsi="Times New Roman" w:cs="Times New Roman"/>
              </w:rPr>
            </w:pPr>
            <w:r w:rsidRPr="003E28CF">
              <w:rPr>
                <w:rFonts w:ascii="Times New Roman" w:hAnsi="Times New Roman" w:cs="Times New Roman"/>
              </w:rPr>
              <w:t>NGO</w:t>
            </w:r>
            <w:r w:rsidR="002854CA" w:rsidRPr="003E28CF">
              <w:rPr>
                <w:rFonts w:ascii="Times New Roman" w:hAnsi="Times New Roman" w:cs="Times New Roman"/>
              </w:rPr>
              <w:t>/ Not-for-Profit</w:t>
            </w:r>
            <w:r w:rsidR="008643FF" w:rsidRPr="003E28CF">
              <w:rPr>
                <w:rFonts w:ascii="Times New Roman" w:hAnsi="Times New Roman" w:cs="Times New Roman"/>
              </w:rPr>
              <w:t xml:space="preserve">/ </w:t>
            </w:r>
            <w:r w:rsidR="002703F8" w:rsidRPr="003E28CF">
              <w:rPr>
                <w:rFonts w:ascii="Times New Roman" w:hAnsi="Times New Roman" w:cs="Times New Roman"/>
              </w:rPr>
              <w:t>U</w:t>
            </w:r>
            <w:r w:rsidR="008643FF" w:rsidRPr="003E28CF">
              <w:rPr>
                <w:rFonts w:ascii="Times New Roman" w:hAnsi="Times New Roman" w:cs="Times New Roman"/>
              </w:rPr>
              <w:t>nregulated</w:t>
            </w:r>
          </w:p>
        </w:tc>
        <w:tc>
          <w:tcPr>
            <w:tcW w:w="2695" w:type="dxa"/>
          </w:tcPr>
          <w:p w14:paraId="6A26997E" w14:textId="77777777" w:rsidR="000B71B2" w:rsidRPr="003E28CF" w:rsidRDefault="00282079" w:rsidP="000B71B2">
            <w:pPr>
              <w:rPr>
                <w:rFonts w:ascii="Times New Roman" w:hAnsi="Times New Roman" w:cs="Times New Roman"/>
              </w:rPr>
            </w:pPr>
            <w:r w:rsidRPr="003E28CF">
              <w:rPr>
                <w:rFonts w:ascii="Times New Roman" w:hAnsi="Times New Roman" w:cs="Times New Roman"/>
              </w:rPr>
              <w:t>Local/ Pakistan Based.</w:t>
            </w:r>
          </w:p>
        </w:tc>
      </w:tr>
      <w:tr w:rsidR="006B27DB" w:rsidRPr="00775FBD" w14:paraId="30F9A4AE" w14:textId="77777777" w:rsidTr="00167473">
        <w:tc>
          <w:tcPr>
            <w:tcW w:w="720" w:type="dxa"/>
          </w:tcPr>
          <w:p w14:paraId="2CF7C2F2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530" w:type="dxa"/>
          </w:tcPr>
          <w:p w14:paraId="37FE8938" w14:textId="77777777" w:rsidR="000B71B2" w:rsidRPr="00775FBD" w:rsidRDefault="000B71B2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SDF</w:t>
            </w:r>
          </w:p>
        </w:tc>
        <w:tc>
          <w:tcPr>
            <w:tcW w:w="2492" w:type="dxa"/>
          </w:tcPr>
          <w:p w14:paraId="3AE2F1E0" w14:textId="77777777" w:rsidR="000B71B2" w:rsidRPr="00775FBD" w:rsidRDefault="002B79A0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ik</w:t>
            </w:r>
            <w:proofErr w:type="spellEnd"/>
            <w:r w:rsidRPr="00775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velopment Foundation, 1989</w:t>
            </w:r>
          </w:p>
        </w:tc>
        <w:tc>
          <w:tcPr>
            <w:tcW w:w="2098" w:type="dxa"/>
          </w:tcPr>
          <w:p w14:paraId="2F65F19F" w14:textId="77777777" w:rsidR="000B71B2" w:rsidRPr="00775FBD" w:rsidRDefault="002B79A0" w:rsidP="0027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NGO/ Not-for-Profit/ 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nregulated</w:t>
            </w:r>
          </w:p>
        </w:tc>
        <w:tc>
          <w:tcPr>
            <w:tcW w:w="2695" w:type="dxa"/>
          </w:tcPr>
          <w:p w14:paraId="74F33308" w14:textId="77777777" w:rsidR="000B71B2" w:rsidRPr="00775FBD" w:rsidRDefault="002B79A0" w:rsidP="000B71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23308BB7" w14:textId="77777777" w:rsidTr="00167473">
        <w:tc>
          <w:tcPr>
            <w:tcW w:w="720" w:type="dxa"/>
          </w:tcPr>
          <w:p w14:paraId="742F7AE7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530" w:type="dxa"/>
          </w:tcPr>
          <w:p w14:paraId="5C8AEBFF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SUNGI</w:t>
            </w:r>
          </w:p>
        </w:tc>
        <w:tc>
          <w:tcPr>
            <w:tcW w:w="2492" w:type="dxa"/>
          </w:tcPr>
          <w:p w14:paraId="588C8E0C" w14:textId="77777777" w:rsidR="002B79A0" w:rsidRPr="00775FBD" w:rsidRDefault="0000000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4" w:history="1">
              <w:proofErr w:type="spellStart"/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>Sungi</w:t>
              </w:r>
              <w:proofErr w:type="spellEnd"/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 Development Foundation</w:t>
              </w:r>
            </w:hyperlink>
            <w:r w:rsidR="002B79A0" w:rsidRPr="00775FB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B79A0" w:rsidRPr="00775FB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1990</w:t>
            </w:r>
          </w:p>
        </w:tc>
        <w:tc>
          <w:tcPr>
            <w:tcW w:w="2098" w:type="dxa"/>
          </w:tcPr>
          <w:p w14:paraId="2332383B" w14:textId="77777777" w:rsidR="002B79A0" w:rsidRPr="00775FBD" w:rsidRDefault="002B79A0" w:rsidP="0027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NGO/ Not-for-Profit/ 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nregulated</w:t>
            </w:r>
          </w:p>
        </w:tc>
        <w:tc>
          <w:tcPr>
            <w:tcW w:w="2695" w:type="dxa"/>
          </w:tcPr>
          <w:p w14:paraId="58A3E90D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02ED1538" w14:textId="77777777" w:rsidTr="00167473">
        <w:tc>
          <w:tcPr>
            <w:tcW w:w="720" w:type="dxa"/>
          </w:tcPr>
          <w:p w14:paraId="186CA5DA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530" w:type="dxa"/>
          </w:tcPr>
          <w:p w14:paraId="1B2362C8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TF</w:t>
            </w:r>
          </w:p>
        </w:tc>
        <w:tc>
          <w:tcPr>
            <w:tcW w:w="2492" w:type="dxa"/>
          </w:tcPr>
          <w:p w14:paraId="37914A2E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</w:rPr>
              <w:t>Taraqee</w:t>
            </w:r>
            <w:proofErr w:type="spellEnd"/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Foundation, </w:t>
            </w:r>
            <w:r w:rsidRPr="00775FB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994.</w:t>
            </w:r>
          </w:p>
        </w:tc>
        <w:tc>
          <w:tcPr>
            <w:tcW w:w="2098" w:type="dxa"/>
          </w:tcPr>
          <w:p w14:paraId="5BD7910A" w14:textId="77777777" w:rsidR="002B79A0" w:rsidRPr="00775FBD" w:rsidRDefault="002B79A0" w:rsidP="00B412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/</w:t>
            </w:r>
            <w:r w:rsidR="00B4129F" w:rsidRPr="00775FB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nregulated</w:t>
            </w:r>
          </w:p>
        </w:tc>
        <w:tc>
          <w:tcPr>
            <w:tcW w:w="2695" w:type="dxa"/>
          </w:tcPr>
          <w:p w14:paraId="77E40DA9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565878E2" w14:textId="77777777" w:rsidTr="00167473">
        <w:tc>
          <w:tcPr>
            <w:tcW w:w="720" w:type="dxa"/>
          </w:tcPr>
          <w:p w14:paraId="5C53AC88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530" w:type="dxa"/>
          </w:tcPr>
          <w:p w14:paraId="110EB72D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VDO</w:t>
            </w:r>
          </w:p>
        </w:tc>
        <w:tc>
          <w:tcPr>
            <w:tcW w:w="2492" w:type="dxa"/>
          </w:tcPr>
          <w:p w14:paraId="7C95F4B0" w14:textId="77777777" w:rsidR="002B79A0" w:rsidRPr="00775FBD" w:rsidRDefault="0000000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5" w:history="1"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>Villagers Development Organization</w:t>
              </w:r>
            </w:hyperlink>
            <w:r w:rsidR="002B79A0" w:rsidRPr="00775FBD">
              <w:rPr>
                <w:rFonts w:ascii="Times New Roman" w:hAnsi="Times New Roman" w:cs="Times New Roman"/>
                <w:color w:val="000000" w:themeColor="text1"/>
              </w:rPr>
              <w:t>, 1993</w:t>
            </w:r>
          </w:p>
        </w:tc>
        <w:tc>
          <w:tcPr>
            <w:tcW w:w="2098" w:type="dxa"/>
          </w:tcPr>
          <w:p w14:paraId="1FD8FEBF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</w:t>
            </w:r>
            <w:r w:rsidR="00B4129F" w:rsidRPr="00775FBD">
              <w:rPr>
                <w:rFonts w:ascii="Times New Roman" w:hAnsi="Times New Roman" w:cs="Times New Roman"/>
                <w:color w:val="000000" w:themeColor="text1"/>
              </w:rPr>
              <w:t>/ Regulated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695" w:type="dxa"/>
          </w:tcPr>
          <w:p w14:paraId="62B1B422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4E77CA8B" w14:textId="77777777" w:rsidTr="00167473">
        <w:tc>
          <w:tcPr>
            <w:tcW w:w="720" w:type="dxa"/>
          </w:tcPr>
          <w:p w14:paraId="1B224B99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530" w:type="dxa"/>
          </w:tcPr>
          <w:p w14:paraId="0DBAE9BA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RSP</w:t>
            </w:r>
          </w:p>
        </w:tc>
        <w:tc>
          <w:tcPr>
            <w:tcW w:w="2492" w:type="dxa"/>
          </w:tcPr>
          <w:p w14:paraId="56A54070" w14:textId="77777777" w:rsidR="002B79A0" w:rsidRPr="00775FBD" w:rsidRDefault="0000000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6" w:history="1">
              <w:r w:rsidR="00250FC6" w:rsidRPr="00775FBD">
                <w:rPr>
                  <w:rFonts w:ascii="Times New Roman" w:hAnsi="Times New Roman" w:cs="Times New Roman"/>
                  <w:color w:val="000000" w:themeColor="text1"/>
                </w:rPr>
                <w:t>National Rural Support Program</w:t>
              </w:r>
            </w:hyperlink>
            <w:r w:rsidR="00250FC6" w:rsidRPr="00775FB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B79A0" w:rsidRPr="00775FBD">
              <w:rPr>
                <w:rFonts w:ascii="Times New Roman" w:hAnsi="Times New Roman" w:cs="Times New Roman"/>
                <w:color w:val="000000" w:themeColor="text1"/>
              </w:rPr>
              <w:t>1991</w:t>
            </w:r>
          </w:p>
        </w:tc>
        <w:tc>
          <w:tcPr>
            <w:tcW w:w="2098" w:type="dxa"/>
          </w:tcPr>
          <w:p w14:paraId="1CA5E78D" w14:textId="77777777" w:rsidR="002B79A0" w:rsidRPr="00775FBD" w:rsidRDefault="002B79A0" w:rsidP="0027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/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>Nonregulated</w:t>
            </w:r>
          </w:p>
        </w:tc>
        <w:tc>
          <w:tcPr>
            <w:tcW w:w="2695" w:type="dxa"/>
          </w:tcPr>
          <w:p w14:paraId="23B0BE0D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63BF47C8" w14:textId="77777777" w:rsidTr="00167473">
        <w:tc>
          <w:tcPr>
            <w:tcW w:w="720" w:type="dxa"/>
          </w:tcPr>
          <w:p w14:paraId="64A21DD2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530" w:type="dxa"/>
          </w:tcPr>
          <w:p w14:paraId="3A5EEDA3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PRSP</w:t>
            </w:r>
          </w:p>
        </w:tc>
        <w:tc>
          <w:tcPr>
            <w:tcW w:w="2492" w:type="dxa"/>
          </w:tcPr>
          <w:p w14:paraId="66CF52B7" w14:textId="77777777" w:rsidR="002B79A0" w:rsidRPr="00775FBD" w:rsidRDefault="0000000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7" w:history="1"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>Punjab Rural Support Programme</w:t>
              </w:r>
            </w:hyperlink>
            <w:r w:rsidR="002B79A0" w:rsidRPr="00775FBD">
              <w:rPr>
                <w:rFonts w:ascii="Times New Roman" w:hAnsi="Times New Roman" w:cs="Times New Roman"/>
                <w:color w:val="000000" w:themeColor="text1"/>
              </w:rPr>
              <w:t>, 1997.</w:t>
            </w:r>
          </w:p>
        </w:tc>
        <w:tc>
          <w:tcPr>
            <w:tcW w:w="2098" w:type="dxa"/>
          </w:tcPr>
          <w:p w14:paraId="3AA521C7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Regulated.</w:t>
            </w:r>
          </w:p>
        </w:tc>
        <w:tc>
          <w:tcPr>
            <w:tcW w:w="2695" w:type="dxa"/>
          </w:tcPr>
          <w:p w14:paraId="6C0DAD53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6D7AE4B3" w14:textId="77777777" w:rsidTr="00167473">
        <w:trPr>
          <w:trHeight w:val="530"/>
        </w:trPr>
        <w:tc>
          <w:tcPr>
            <w:tcW w:w="720" w:type="dxa"/>
          </w:tcPr>
          <w:p w14:paraId="3C319C99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530" w:type="dxa"/>
          </w:tcPr>
          <w:p w14:paraId="5651645C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SRSP</w:t>
            </w:r>
          </w:p>
        </w:tc>
        <w:tc>
          <w:tcPr>
            <w:tcW w:w="2492" w:type="dxa"/>
          </w:tcPr>
          <w:p w14:paraId="0B8401E7" w14:textId="77777777" w:rsidR="002B79A0" w:rsidRPr="00775FBD" w:rsidRDefault="002B79A0" w:rsidP="0027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arhad Rural Support </w:t>
            </w:r>
            <w:proofErr w:type="spellStart"/>
            <w:r w:rsidRPr="00775FB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ogramme</w:t>
            </w:r>
            <w:proofErr w:type="spellEnd"/>
            <w:r w:rsidRPr="00775FB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</w:t>
            </w:r>
            <w:r w:rsidRPr="00775F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2098" w:type="dxa"/>
          </w:tcPr>
          <w:p w14:paraId="6249C4A5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 xml:space="preserve">/Regulated </w:t>
            </w:r>
          </w:p>
        </w:tc>
        <w:tc>
          <w:tcPr>
            <w:tcW w:w="2695" w:type="dxa"/>
          </w:tcPr>
          <w:p w14:paraId="4309E3F4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100B1B6C" w14:textId="77777777" w:rsidTr="00167473">
        <w:tc>
          <w:tcPr>
            <w:tcW w:w="720" w:type="dxa"/>
          </w:tcPr>
          <w:p w14:paraId="1EA497CC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lastRenderedPageBreak/>
              <w:t>36</w:t>
            </w:r>
          </w:p>
        </w:tc>
        <w:tc>
          <w:tcPr>
            <w:tcW w:w="1530" w:type="dxa"/>
          </w:tcPr>
          <w:p w14:paraId="2B602ED3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TRDP</w:t>
            </w:r>
          </w:p>
        </w:tc>
        <w:tc>
          <w:tcPr>
            <w:tcW w:w="2492" w:type="dxa"/>
          </w:tcPr>
          <w:p w14:paraId="23F11398" w14:textId="77777777" w:rsidR="002B79A0" w:rsidRPr="00775FBD" w:rsidRDefault="0000000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8" w:history="1">
              <w:proofErr w:type="spellStart"/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>Thardeep</w:t>
              </w:r>
              <w:proofErr w:type="spellEnd"/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 Rural Development </w:t>
              </w:r>
              <w:proofErr w:type="spellStart"/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>Programme</w:t>
              </w:r>
              <w:proofErr w:type="spellEnd"/>
            </w:hyperlink>
            <w:r w:rsidR="002B79A0" w:rsidRPr="00775FB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</w:t>
            </w:r>
            <w:r w:rsidR="002B79A0" w:rsidRPr="00775FB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1998</w:t>
            </w:r>
          </w:p>
        </w:tc>
        <w:tc>
          <w:tcPr>
            <w:tcW w:w="2098" w:type="dxa"/>
          </w:tcPr>
          <w:p w14:paraId="728977DF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</w:t>
            </w:r>
            <w:r w:rsidR="002703F8" w:rsidRPr="00775FBD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 Regulated.</w:t>
            </w:r>
          </w:p>
        </w:tc>
        <w:tc>
          <w:tcPr>
            <w:tcW w:w="2695" w:type="dxa"/>
          </w:tcPr>
          <w:p w14:paraId="1EC8950F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075499FD" w14:textId="77777777" w:rsidTr="00167473">
        <w:tc>
          <w:tcPr>
            <w:tcW w:w="720" w:type="dxa"/>
          </w:tcPr>
          <w:p w14:paraId="1527AFD7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530" w:type="dxa"/>
          </w:tcPr>
          <w:p w14:paraId="2E918806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SRSO</w:t>
            </w:r>
          </w:p>
        </w:tc>
        <w:tc>
          <w:tcPr>
            <w:tcW w:w="2492" w:type="dxa"/>
          </w:tcPr>
          <w:p w14:paraId="201C1B82" w14:textId="77777777" w:rsidR="002B79A0" w:rsidRPr="00775FBD" w:rsidRDefault="0000000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9" w:history="1"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>Sindh Rural Support Organization</w:t>
              </w:r>
            </w:hyperlink>
            <w:r w:rsidR="002B79A0" w:rsidRPr="00775FB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B79A0" w:rsidRPr="00775FB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2003</w:t>
            </w:r>
          </w:p>
        </w:tc>
        <w:tc>
          <w:tcPr>
            <w:tcW w:w="2098" w:type="dxa"/>
          </w:tcPr>
          <w:p w14:paraId="71580F15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GO/ Not-for-Profit Regulated.</w:t>
            </w:r>
          </w:p>
        </w:tc>
        <w:tc>
          <w:tcPr>
            <w:tcW w:w="2695" w:type="dxa"/>
          </w:tcPr>
          <w:p w14:paraId="5A47960F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7E5EF407" w14:textId="77777777" w:rsidTr="00167473">
        <w:tc>
          <w:tcPr>
            <w:tcW w:w="720" w:type="dxa"/>
          </w:tcPr>
          <w:p w14:paraId="53A43EE6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530" w:type="dxa"/>
          </w:tcPr>
          <w:p w14:paraId="5F0DDC0A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KB</w:t>
            </w:r>
            <w:r w:rsidR="00250FC6" w:rsidRPr="00775FBD">
              <w:rPr>
                <w:rFonts w:ascii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2492" w:type="dxa"/>
          </w:tcPr>
          <w:p w14:paraId="31BF4759" w14:textId="77777777" w:rsidR="002B79A0" w:rsidRPr="00775FBD" w:rsidRDefault="0000000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0" w:history="1">
              <w:proofErr w:type="spellStart"/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>Khushhali</w:t>
              </w:r>
              <w:proofErr w:type="spellEnd"/>
              <w:r w:rsidR="002B79A0" w:rsidRPr="00775FBD">
                <w:rPr>
                  <w:rFonts w:ascii="Times New Roman" w:hAnsi="Times New Roman" w:cs="Times New Roman"/>
                  <w:color w:val="000000" w:themeColor="text1"/>
                </w:rPr>
                <w:t xml:space="preserve"> Bank Limited</w:t>
              </w:r>
            </w:hyperlink>
            <w:r w:rsidR="002B79A0" w:rsidRPr="00775FBD">
              <w:rPr>
                <w:rFonts w:ascii="Times New Roman" w:hAnsi="Times New Roman" w:cs="Times New Roman"/>
                <w:color w:val="000000" w:themeColor="text1"/>
              </w:rPr>
              <w:t>, 2000.</w:t>
            </w:r>
          </w:p>
        </w:tc>
        <w:tc>
          <w:tcPr>
            <w:tcW w:w="2098" w:type="dxa"/>
          </w:tcPr>
          <w:p w14:paraId="1220E166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Microfinance </w:t>
            </w:r>
            <w:hyperlink r:id="rId21" w:anchor="Bank" w:tgtFrame="_blank" w:history="1">
              <w:r w:rsidRPr="00775FBD">
                <w:t>Bank</w:t>
              </w:r>
            </w:hyperlink>
            <w:r w:rsidRPr="00775FBD">
              <w:rPr>
                <w:rFonts w:ascii="Times New Roman" w:hAnsi="Times New Roman" w:cs="Times New Roman"/>
                <w:color w:val="000000" w:themeColor="text1"/>
              </w:rPr>
              <w:t>/ Regulated.</w:t>
            </w:r>
          </w:p>
        </w:tc>
        <w:tc>
          <w:tcPr>
            <w:tcW w:w="2695" w:type="dxa"/>
          </w:tcPr>
          <w:p w14:paraId="1273C526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75FBD" w14:paraId="122FF084" w14:textId="77777777" w:rsidTr="00167473">
        <w:tc>
          <w:tcPr>
            <w:tcW w:w="720" w:type="dxa"/>
          </w:tcPr>
          <w:p w14:paraId="1BC4BDB6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530" w:type="dxa"/>
          </w:tcPr>
          <w:p w14:paraId="65AEAAAF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MFBL</w:t>
            </w:r>
          </w:p>
        </w:tc>
        <w:tc>
          <w:tcPr>
            <w:tcW w:w="2492" w:type="dxa"/>
          </w:tcPr>
          <w:p w14:paraId="78D6E4EC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etwork Microfinance Bank Limited, 2005</w:t>
            </w:r>
          </w:p>
        </w:tc>
        <w:tc>
          <w:tcPr>
            <w:tcW w:w="2098" w:type="dxa"/>
          </w:tcPr>
          <w:p w14:paraId="67191A68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Microfinance </w:t>
            </w:r>
            <w:hyperlink r:id="rId22" w:anchor="Bank" w:tgtFrame="_blank" w:history="1">
              <w:r w:rsidRPr="00775FBD">
                <w:t>Bank</w:t>
              </w:r>
            </w:hyperlink>
            <w:r w:rsidRPr="00775FBD">
              <w:rPr>
                <w:rFonts w:ascii="Times New Roman" w:hAnsi="Times New Roman" w:cs="Times New Roman"/>
                <w:color w:val="000000" w:themeColor="text1"/>
              </w:rPr>
              <w:t>/ Regulated.</w:t>
            </w:r>
          </w:p>
        </w:tc>
        <w:tc>
          <w:tcPr>
            <w:tcW w:w="2695" w:type="dxa"/>
          </w:tcPr>
          <w:p w14:paraId="4916FE8B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6B27DB" w:rsidRPr="007F43BD" w14:paraId="5C937CC4" w14:textId="77777777" w:rsidTr="00167473">
        <w:tc>
          <w:tcPr>
            <w:tcW w:w="720" w:type="dxa"/>
          </w:tcPr>
          <w:p w14:paraId="542ABF82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530" w:type="dxa"/>
          </w:tcPr>
          <w:p w14:paraId="0701C9FA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RSPBL</w:t>
            </w:r>
          </w:p>
        </w:tc>
        <w:tc>
          <w:tcPr>
            <w:tcW w:w="2492" w:type="dxa"/>
          </w:tcPr>
          <w:p w14:paraId="6AAE36F0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NRSP Microfinance Bank Ltd, 2011</w:t>
            </w:r>
          </w:p>
        </w:tc>
        <w:tc>
          <w:tcPr>
            <w:tcW w:w="2098" w:type="dxa"/>
          </w:tcPr>
          <w:p w14:paraId="387E7B17" w14:textId="77777777" w:rsidR="002B79A0" w:rsidRPr="00775F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 xml:space="preserve">Microfinance </w:t>
            </w:r>
            <w:hyperlink r:id="rId23" w:anchor="Bank" w:tgtFrame="_blank" w:history="1">
              <w:r w:rsidRPr="00775FBD">
                <w:t>Bank</w:t>
              </w:r>
            </w:hyperlink>
            <w:r w:rsidRPr="00775FBD">
              <w:rPr>
                <w:rFonts w:ascii="Times New Roman" w:hAnsi="Times New Roman" w:cs="Times New Roman"/>
                <w:color w:val="000000" w:themeColor="text1"/>
              </w:rPr>
              <w:t>/ Regulated</w:t>
            </w:r>
          </w:p>
        </w:tc>
        <w:tc>
          <w:tcPr>
            <w:tcW w:w="2695" w:type="dxa"/>
          </w:tcPr>
          <w:p w14:paraId="6744FC64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FBD">
              <w:rPr>
                <w:rFonts w:ascii="Times New Roman" w:hAnsi="Times New Roman" w:cs="Times New Roman"/>
                <w:color w:val="000000" w:themeColor="text1"/>
              </w:rPr>
              <w:t>Local/ Pakistan Based.</w:t>
            </w:r>
          </w:p>
        </w:tc>
      </w:tr>
      <w:tr w:rsidR="007F43BD" w:rsidRPr="007F43BD" w14:paraId="68180546" w14:textId="77777777" w:rsidTr="00167473">
        <w:trPr>
          <w:trHeight w:val="116"/>
        </w:trPr>
        <w:tc>
          <w:tcPr>
            <w:tcW w:w="720" w:type="dxa"/>
          </w:tcPr>
          <w:p w14:paraId="21264F62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55C036D2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92" w:type="dxa"/>
          </w:tcPr>
          <w:p w14:paraId="4A03F66C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98" w:type="dxa"/>
          </w:tcPr>
          <w:p w14:paraId="151168CD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5" w:type="dxa"/>
          </w:tcPr>
          <w:p w14:paraId="57EE3299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27DB" w:rsidRPr="007F43BD" w14:paraId="3680E521" w14:textId="77777777" w:rsidTr="00167473">
        <w:tc>
          <w:tcPr>
            <w:tcW w:w="720" w:type="dxa"/>
          </w:tcPr>
          <w:p w14:paraId="7C8F4BA2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205573B3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92" w:type="dxa"/>
          </w:tcPr>
          <w:p w14:paraId="09445899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98" w:type="dxa"/>
          </w:tcPr>
          <w:p w14:paraId="1E078C66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5" w:type="dxa"/>
          </w:tcPr>
          <w:p w14:paraId="22A1DBFB" w14:textId="77777777" w:rsidR="002B79A0" w:rsidRPr="007F43BD" w:rsidRDefault="002B79A0" w:rsidP="002B79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9E2FEA1" w14:textId="77777777" w:rsidR="001F2532" w:rsidRPr="007F43BD" w:rsidRDefault="001F2532">
      <w:pPr>
        <w:rPr>
          <w:rFonts w:ascii="Times New Roman" w:hAnsi="Times New Roman" w:cs="Times New Roman"/>
          <w:color w:val="000000" w:themeColor="text1"/>
        </w:rPr>
      </w:pPr>
    </w:p>
    <w:sectPr w:rsidR="001F2532" w:rsidRPr="007F4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2FC"/>
    <w:rsid w:val="0009168E"/>
    <w:rsid w:val="000B71B2"/>
    <w:rsid w:val="00167473"/>
    <w:rsid w:val="001E4FA5"/>
    <w:rsid w:val="001F2532"/>
    <w:rsid w:val="001F6222"/>
    <w:rsid w:val="00245556"/>
    <w:rsid w:val="00250FC6"/>
    <w:rsid w:val="002703F8"/>
    <w:rsid w:val="00272B9D"/>
    <w:rsid w:val="00282079"/>
    <w:rsid w:val="002854CA"/>
    <w:rsid w:val="002908F2"/>
    <w:rsid w:val="0029352E"/>
    <w:rsid w:val="002B79A0"/>
    <w:rsid w:val="003A5D14"/>
    <w:rsid w:val="003E28CF"/>
    <w:rsid w:val="00426BA2"/>
    <w:rsid w:val="00460D27"/>
    <w:rsid w:val="00465CD1"/>
    <w:rsid w:val="00501241"/>
    <w:rsid w:val="00501B54"/>
    <w:rsid w:val="005A3513"/>
    <w:rsid w:val="005C7DC2"/>
    <w:rsid w:val="006143A4"/>
    <w:rsid w:val="00677CCC"/>
    <w:rsid w:val="006B27DB"/>
    <w:rsid w:val="006F0465"/>
    <w:rsid w:val="007232BE"/>
    <w:rsid w:val="0076080B"/>
    <w:rsid w:val="00775FBD"/>
    <w:rsid w:val="00791951"/>
    <w:rsid w:val="007F43BD"/>
    <w:rsid w:val="008643FF"/>
    <w:rsid w:val="008D6C5F"/>
    <w:rsid w:val="009B26E3"/>
    <w:rsid w:val="009C5F32"/>
    <w:rsid w:val="009F68AA"/>
    <w:rsid w:val="00A159AE"/>
    <w:rsid w:val="00A5535A"/>
    <w:rsid w:val="00A8121C"/>
    <w:rsid w:val="00AF6507"/>
    <w:rsid w:val="00B4129F"/>
    <w:rsid w:val="00BE4715"/>
    <w:rsid w:val="00C162FC"/>
    <w:rsid w:val="00C77257"/>
    <w:rsid w:val="00D17CD7"/>
    <w:rsid w:val="00D840D5"/>
    <w:rsid w:val="00DB0671"/>
    <w:rsid w:val="00DC5285"/>
    <w:rsid w:val="00DD5197"/>
    <w:rsid w:val="00E6379C"/>
    <w:rsid w:val="00E901DB"/>
    <w:rsid w:val="00EA2229"/>
    <w:rsid w:val="00ED6733"/>
    <w:rsid w:val="00ED7B7C"/>
    <w:rsid w:val="00F84434"/>
    <w:rsid w:val="00FB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B80B4"/>
  <w15:chartTrackingRefBased/>
  <w15:docId w15:val="{A959F6C3-A293-4F0F-A954-34595E5B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71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0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D67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D673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ED673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901D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B067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B71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0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A159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ftransparency.org/microfinance-pricing/pakistan/044-OPD/" TargetMode="External"/><Relationship Id="rId13" Type="http://schemas.openxmlformats.org/officeDocument/2006/relationships/hyperlink" Target="https://www.mftransparency.org/microfinance-pricing/pakistan/050-SVDP/" TargetMode="External"/><Relationship Id="rId18" Type="http://schemas.openxmlformats.org/officeDocument/2006/relationships/hyperlink" Target="https://www.mftransparency.org/microfinance-pricing/pakistan/027-TRDP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mftransparency.org/glossary" TargetMode="External"/><Relationship Id="rId7" Type="http://schemas.openxmlformats.org/officeDocument/2006/relationships/hyperlink" Target="https://www.mftransparency.org/microfinance-pricing/pakistan/043-NRDP/" TargetMode="External"/><Relationship Id="rId12" Type="http://schemas.openxmlformats.org/officeDocument/2006/relationships/hyperlink" Target="https://www.mftransparency.org/microfinance-pricing/pakistan/048-SRDO/" TargetMode="External"/><Relationship Id="rId17" Type="http://schemas.openxmlformats.org/officeDocument/2006/relationships/hyperlink" Target="https://www.mftransparency.org/microfinance-pricing/pakistan/020-PRSP/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mftransparency.org/microfinance-pricing/pakistan/015-NRSP/" TargetMode="External"/><Relationship Id="rId20" Type="http://schemas.openxmlformats.org/officeDocument/2006/relationships/hyperlink" Target="https://www.mftransparency.org/microfinance-pricing/pakistan/013-KBL/" TargetMode="External"/><Relationship Id="rId1" Type="http://schemas.openxmlformats.org/officeDocument/2006/relationships/styles" Target="styles.xml"/><Relationship Id="rId6" Type="http://schemas.openxmlformats.org/officeDocument/2006/relationships/hyperlink" Target="https://gbti.org.pk/" TargetMode="External"/><Relationship Id="rId11" Type="http://schemas.openxmlformats.org/officeDocument/2006/relationships/hyperlink" Target="https://www.mftransparency.org/microfinance-pricing/pakistan/021-RCDS/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damen-pk.org/" TargetMode="External"/><Relationship Id="rId15" Type="http://schemas.openxmlformats.org/officeDocument/2006/relationships/hyperlink" Target="https://www.mftransparency.org/microfinance-pricing/pakistan/052-VDO/" TargetMode="External"/><Relationship Id="rId23" Type="http://schemas.openxmlformats.org/officeDocument/2006/relationships/hyperlink" Target="https://www.mftransparency.org/glossary" TargetMode="External"/><Relationship Id="rId10" Type="http://schemas.openxmlformats.org/officeDocument/2006/relationships/hyperlink" Target="https://www.mftransparency.org/glossary" TargetMode="External"/><Relationship Id="rId19" Type="http://schemas.openxmlformats.org/officeDocument/2006/relationships/hyperlink" Target="https://www.mftransparency.org/microfinance-pricing/pakistan/024-SRSO/" TargetMode="External"/><Relationship Id="rId4" Type="http://schemas.openxmlformats.org/officeDocument/2006/relationships/hyperlink" Target="https://www.mftransparency.org/microfinance-pricing/pakistan/033-BEDF/" TargetMode="External"/><Relationship Id="rId9" Type="http://schemas.openxmlformats.org/officeDocument/2006/relationships/hyperlink" Target="https://www.mftransparency.org/microfinance-pricing/pakistan/017-OLP/" TargetMode="External"/><Relationship Id="rId14" Type="http://schemas.openxmlformats.org/officeDocument/2006/relationships/hyperlink" Target="https://www.mftransparency.org/microfinance-pricing/pakistan/025-SDF/" TargetMode="External"/><Relationship Id="rId22" Type="http://schemas.openxmlformats.org/officeDocument/2006/relationships/hyperlink" Target="https://www.mftransparency.org/glossa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0</TotalTime>
  <Pages>3</Pages>
  <Words>952</Words>
  <Characters>542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fiqar - [2010]</dc:creator>
  <cp:keywords/>
  <dc:description/>
  <cp:lastModifiedBy>Muhammad Asif</cp:lastModifiedBy>
  <cp:revision>21</cp:revision>
  <dcterms:created xsi:type="dcterms:W3CDTF">2022-08-09T04:54:00Z</dcterms:created>
  <dcterms:modified xsi:type="dcterms:W3CDTF">2022-08-10T12:15:00Z</dcterms:modified>
</cp:coreProperties>
</file>